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4BF7" w14:textId="77777777" w:rsidR="00EA2E5D" w:rsidRPr="00EA2E5D" w:rsidRDefault="00EA2E5D" w:rsidP="00EA2E5D">
      <w:pPr>
        <w:pStyle w:val="Title"/>
        <w:spacing w:line="360" w:lineRule="auto"/>
        <w:rPr>
          <w:rFonts w:ascii="Arial" w:hAnsi="Arial" w:cs="Arial"/>
          <w:sz w:val="32"/>
          <w:szCs w:val="32"/>
        </w:rPr>
      </w:pPr>
      <w:r w:rsidRPr="00EA2E5D">
        <w:rPr>
          <w:rFonts w:ascii="Arial" w:hAnsi="Arial" w:cs="Arial"/>
          <w:sz w:val="32"/>
          <w:szCs w:val="32"/>
        </w:rPr>
        <w:t>Validity of Scottish Predictors of Child Obesity (age 12) for Risk Screening in Mid-Childhood (age 5-6): A Prospective Cohort Study</w:t>
      </w:r>
    </w:p>
    <w:p w14:paraId="61CF1EE4" w14:textId="77777777" w:rsidR="00EA2E5D" w:rsidRPr="00EA2E5D" w:rsidRDefault="00EA2E5D" w:rsidP="00EA2E5D">
      <w:pPr>
        <w:pStyle w:val="Subtitle"/>
        <w:rPr>
          <w:rStyle w:val="Strong"/>
          <w:rFonts w:ascii="Arial" w:hAnsi="Arial" w:cs="Arial"/>
          <w:b w:val="0"/>
          <w:sz w:val="24"/>
          <w:szCs w:val="24"/>
        </w:rPr>
      </w:pPr>
      <w:r w:rsidRPr="00EA2E5D">
        <w:rPr>
          <w:rStyle w:val="Strong"/>
          <w:rFonts w:ascii="Arial" w:hAnsi="Arial" w:cs="Arial"/>
          <w:b w:val="0"/>
          <w:sz w:val="24"/>
          <w:szCs w:val="24"/>
        </w:rPr>
        <w:t>SUPPLEMENTARY DATA</w:t>
      </w:r>
    </w:p>
    <w:p w14:paraId="61E0FAB3" w14:textId="77777777" w:rsidR="00BF7559" w:rsidRPr="007B5AC6" w:rsidRDefault="00BF7559" w:rsidP="007B6DE1">
      <w:pPr>
        <w:pStyle w:val="Heading1"/>
        <w:numPr>
          <w:ilvl w:val="0"/>
          <w:numId w:val="2"/>
        </w:numPr>
      </w:pPr>
      <w:r w:rsidRPr="007B5AC6">
        <w:t>Candidate predictors</w:t>
      </w:r>
    </w:p>
    <w:p w14:paraId="0EFE981F" w14:textId="2B2A0B8D" w:rsidR="002F6DDF" w:rsidRPr="007B5AC6" w:rsidRDefault="002F6DDF" w:rsidP="00EA2E5D">
      <w:pPr>
        <w:spacing w:line="360" w:lineRule="auto"/>
        <w:rPr>
          <w:rFonts w:ascii="Arial" w:hAnsi="Arial" w:cs="Arial"/>
        </w:rPr>
      </w:pPr>
      <w:r w:rsidRPr="007B5AC6">
        <w:rPr>
          <w:rFonts w:ascii="Arial" w:hAnsi="Arial" w:cs="Arial"/>
        </w:rPr>
        <w:t xml:space="preserve">Table S1 below shows the </w:t>
      </w:r>
      <w:r w:rsidR="007B5AC6" w:rsidRPr="007B5AC6">
        <w:rPr>
          <w:rFonts w:ascii="Arial" w:hAnsi="Arial" w:cs="Arial"/>
        </w:rPr>
        <w:t>all the variables included in this study and how they were built.</w:t>
      </w:r>
      <w:r w:rsidR="00EA2E5D">
        <w:rPr>
          <w:rFonts w:ascii="Arial" w:hAnsi="Arial" w:cs="Arial"/>
        </w:rPr>
        <w:t xml:space="preserve"> Variables</w:t>
      </w:r>
      <w:r w:rsidR="00374461">
        <w:rPr>
          <w:rFonts w:ascii="Arial" w:hAnsi="Arial" w:cs="Arial"/>
        </w:rPr>
        <w:t>’</w:t>
      </w:r>
      <w:r w:rsidR="00EA2E5D">
        <w:rPr>
          <w:rFonts w:ascii="Arial" w:hAnsi="Arial" w:cs="Arial"/>
        </w:rPr>
        <w:t xml:space="preserve"> operationalisation includes the name of the variable as </w:t>
      </w:r>
      <w:r w:rsidR="00374461">
        <w:rPr>
          <w:rFonts w:ascii="Arial" w:hAnsi="Arial" w:cs="Arial"/>
        </w:rPr>
        <w:t>specifi</w:t>
      </w:r>
      <w:r w:rsidR="00EA2E5D">
        <w:rPr>
          <w:rFonts w:ascii="Arial" w:hAnsi="Arial" w:cs="Arial"/>
        </w:rPr>
        <w:t xml:space="preserve">ed in the GUS cohort and the sweep in which the variable was taken. </w:t>
      </w:r>
    </w:p>
    <w:p w14:paraId="581E90BC" w14:textId="77777777" w:rsidR="00BF7559" w:rsidRDefault="007B5AC6" w:rsidP="00BF7559">
      <w:pPr>
        <w:pStyle w:val="Heading3"/>
      </w:pPr>
      <w:r>
        <w:t>Table S1. Variable operationalisation.</w:t>
      </w:r>
    </w:p>
    <w:tbl>
      <w:tblPr>
        <w:tblStyle w:val="TableGridLight"/>
        <w:tblW w:w="100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77"/>
        <w:gridCol w:w="92"/>
        <w:gridCol w:w="1113"/>
        <w:gridCol w:w="7"/>
        <w:gridCol w:w="15"/>
        <w:gridCol w:w="852"/>
        <w:gridCol w:w="15"/>
        <w:gridCol w:w="35"/>
        <w:gridCol w:w="1196"/>
        <w:gridCol w:w="13"/>
        <w:gridCol w:w="23"/>
        <w:gridCol w:w="26"/>
        <w:gridCol w:w="5196"/>
      </w:tblGrid>
      <w:tr w:rsidR="00BF7559" w:rsidRPr="00EA2E5D" w14:paraId="4168BFFA" w14:textId="77777777" w:rsidTr="002F6DDF">
        <w:trPr>
          <w:jc w:val="center"/>
        </w:trPr>
        <w:tc>
          <w:tcPr>
            <w:tcW w:w="2704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A37455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B2BA45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weep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A0B74B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Variable  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48401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Label </w:t>
            </w:r>
          </w:p>
        </w:tc>
      </w:tr>
      <w:tr w:rsidR="002F6DDF" w:rsidRPr="00EA2E5D" w14:paraId="269C5FE9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99BAB3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Maternal factors</w:t>
            </w:r>
          </w:p>
        </w:tc>
      </w:tr>
      <w:tr w:rsidR="00BF7559" w:rsidRPr="00EA2E5D" w14:paraId="7C3E900A" w14:textId="77777777" w:rsidTr="002F6DDF">
        <w:trPr>
          <w:jc w:val="center"/>
        </w:trPr>
        <w:tc>
          <w:tcPr>
            <w:tcW w:w="147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184349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emographics</w:t>
            </w: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DA38F6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C80F5C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01F5A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aHGmag5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3A7245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Age of mother at birth of sample child </w:t>
            </w:r>
          </w:p>
        </w:tc>
      </w:tr>
      <w:tr w:rsidR="00BF7559" w:rsidRPr="00EA2E5D" w14:paraId="61C95B94" w14:textId="77777777" w:rsidTr="002F6DDF">
        <w:trPr>
          <w:trHeight w:val="539"/>
          <w:jc w:val="center"/>
        </w:trPr>
        <w:tc>
          <w:tcPr>
            <w:tcW w:w="147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28BAB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8F7AF6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6CF49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08B7D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EthGpM</w:t>
            </w:r>
            <w:proofErr w:type="spellEnd"/>
          </w:p>
          <w:p w14:paraId="1024288F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EthGpP</w:t>
            </w:r>
            <w:proofErr w:type="spellEnd"/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34AA0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thnicity of Respondent (if mother) OR</w:t>
            </w:r>
          </w:p>
          <w:p w14:paraId="3D6B8B3C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thnicity of Partner (if respondent=father)</w:t>
            </w:r>
          </w:p>
        </w:tc>
      </w:tr>
      <w:tr w:rsidR="00BF7559" w:rsidRPr="00EA2E5D" w14:paraId="745BF0A7" w14:textId="77777777" w:rsidTr="002F6DDF">
        <w:trPr>
          <w:jc w:val="center"/>
        </w:trPr>
        <w:tc>
          <w:tcPr>
            <w:tcW w:w="147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CB345B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A436A4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Location 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D0F22A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E72521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LaURin2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8834B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E urban-rural classification</w:t>
            </w:r>
          </w:p>
        </w:tc>
      </w:tr>
      <w:tr w:rsidR="00BF7559" w:rsidRPr="00EA2E5D" w14:paraId="3B3C7879" w14:textId="77777777" w:rsidTr="002F6DDF">
        <w:trPr>
          <w:jc w:val="center"/>
        </w:trPr>
        <w:tc>
          <w:tcPr>
            <w:tcW w:w="2704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2C272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Parity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E635EA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AF47C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HGbord</w:t>
            </w:r>
            <w:proofErr w:type="spellEnd"/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622543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tudy child’s birth order</w:t>
            </w:r>
          </w:p>
        </w:tc>
      </w:tr>
      <w:tr w:rsidR="00BF7559" w:rsidRPr="00EA2E5D" w14:paraId="4A2DB186" w14:textId="77777777" w:rsidTr="002F6DDF">
        <w:trPr>
          <w:jc w:val="center"/>
        </w:trPr>
        <w:tc>
          <w:tcPr>
            <w:tcW w:w="2704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E67A7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5367E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386501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Hcig01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879A0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moke during pregnancy</w:t>
            </w:r>
          </w:p>
        </w:tc>
      </w:tr>
      <w:tr w:rsidR="00BF7559" w:rsidRPr="00EA2E5D" w14:paraId="7AA1959E" w14:textId="77777777" w:rsidTr="002F6DDF">
        <w:trPr>
          <w:jc w:val="center"/>
        </w:trPr>
        <w:tc>
          <w:tcPr>
            <w:tcW w:w="2704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600427D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038E6C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7BBD59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fMbmig5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1BB954" w14:textId="59B77B53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Valid BMI </w:t>
            </w:r>
          </w:p>
        </w:tc>
      </w:tr>
      <w:tr w:rsidR="00BF7559" w:rsidRPr="00EA2E5D" w14:paraId="3567FBE6" w14:textId="77777777" w:rsidTr="002F6DDF">
        <w:trPr>
          <w:jc w:val="center"/>
        </w:trPr>
        <w:tc>
          <w:tcPr>
            <w:tcW w:w="2704" w:type="dxa"/>
            <w:gridSpan w:val="5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F5C0E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GDM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F5B34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EBC3CC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PGil01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C33F81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uring your pregnancy, did you have any illnesses or other problems that required medical attention or treatment?</w:t>
            </w:r>
          </w:p>
        </w:tc>
      </w:tr>
      <w:tr w:rsidR="00BF7559" w:rsidRPr="00EA2E5D" w14:paraId="085E2E9A" w14:textId="77777777" w:rsidTr="002F6DDF">
        <w:trPr>
          <w:jc w:val="center"/>
        </w:trPr>
        <w:tc>
          <w:tcPr>
            <w:tcW w:w="2704" w:type="dxa"/>
            <w:gridSpan w:val="5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377DB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DDF90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7094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PGil07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1B1E18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iabetes during pregnancy?</w:t>
            </w:r>
          </w:p>
        </w:tc>
      </w:tr>
      <w:tr w:rsidR="00BF7559" w:rsidRPr="00EA2E5D" w14:paraId="407EB0E9" w14:textId="77777777" w:rsidTr="002F6DDF">
        <w:trPr>
          <w:jc w:val="center"/>
        </w:trPr>
        <w:tc>
          <w:tcPr>
            <w:tcW w:w="2704" w:type="dxa"/>
            <w:gridSpan w:val="5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2E800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F310E2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DB78F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PGil17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BD840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GDM/ raised blood sugar, abnormal OGTT results</w:t>
            </w:r>
          </w:p>
        </w:tc>
      </w:tr>
      <w:tr w:rsidR="00BF7559" w:rsidRPr="00EA2E5D" w14:paraId="64CD9481" w14:textId="77777777" w:rsidTr="002F6DDF">
        <w:trPr>
          <w:jc w:val="center"/>
        </w:trPr>
        <w:tc>
          <w:tcPr>
            <w:tcW w:w="147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55AAD1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ES/</w:t>
            </w:r>
          </w:p>
          <w:p w14:paraId="0C86FB68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677257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Income 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9A37DD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5E0554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aEqv5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FF64DF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quivalised income </w:t>
            </w:r>
            <w:r w:rsidRPr="00EA2E5D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EA2E5D">
              <w:rPr>
                <w:rFonts w:ascii="Arial" w:hAnsi="Arial" w:cs="Arial"/>
                <w:sz w:val="18"/>
                <w:szCs w:val="18"/>
              </w:rPr>
              <w:t> quintiles</w:t>
            </w:r>
          </w:p>
        </w:tc>
      </w:tr>
      <w:tr w:rsidR="00BF7559" w:rsidRPr="00EA2E5D" w14:paraId="4EA68C93" w14:textId="77777777" w:rsidTr="002F6DDF">
        <w:trPr>
          <w:jc w:val="center"/>
        </w:trPr>
        <w:tc>
          <w:tcPr>
            <w:tcW w:w="147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C6FC5E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CC8462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IMD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FF5C1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7D0346" w14:textId="5A11CF61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ALaSNim</w:t>
            </w:r>
            <w:r w:rsidR="0094118F">
              <w:rPr>
                <w:rFonts w:ascii="Arial" w:hAnsi="Arial" w:cs="Arial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F36641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IMD quintiles</w:t>
            </w:r>
          </w:p>
        </w:tc>
      </w:tr>
      <w:tr w:rsidR="00BF7559" w:rsidRPr="00EA2E5D" w14:paraId="79C48393" w14:textId="77777777" w:rsidTr="002F6DDF">
        <w:trPr>
          <w:jc w:val="center"/>
        </w:trPr>
        <w:tc>
          <w:tcPr>
            <w:tcW w:w="147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6BCFC0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0DDC41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C78BD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CBC54" w14:textId="784DA86E" w:rsidR="00BF7559" w:rsidRPr="00EA2E5D" w:rsidRDefault="0094118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aMedu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A2E5D">
              <w:rPr>
                <w:rFonts w:ascii="Arial" w:hAnsi="Arial" w:cs="Arial"/>
                <w:sz w:val="18"/>
                <w:szCs w:val="18"/>
              </w:rPr>
              <w:t>/ DaMedu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A2E5D">
              <w:rPr>
                <w:rFonts w:ascii="Arial" w:hAnsi="Arial" w:cs="Arial"/>
                <w:sz w:val="18"/>
                <w:szCs w:val="18"/>
              </w:rPr>
              <w:t>/ DaMedu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="00BF7559" w:rsidRPr="00EA2E5D">
              <w:rPr>
                <w:rFonts w:ascii="Arial" w:hAnsi="Arial" w:cs="Arial"/>
                <w:sz w:val="18"/>
                <w:szCs w:val="18"/>
              </w:rPr>
              <w:t>DaMedu04/ DaYedu04</w:t>
            </w:r>
          </w:p>
        </w:tc>
        <w:tc>
          <w:tcPr>
            <w:tcW w:w="52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E1BAB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Highest Education level (SCQF)</w:t>
            </w:r>
          </w:p>
        </w:tc>
      </w:tr>
      <w:tr w:rsidR="002F6DDF" w:rsidRPr="00EA2E5D" w14:paraId="132F1CFF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F885BC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Birth factors</w:t>
            </w:r>
          </w:p>
        </w:tc>
      </w:tr>
      <w:tr w:rsidR="00BF7559" w:rsidRPr="00EA2E5D" w14:paraId="7F80B341" w14:textId="77777777" w:rsidTr="002F6DDF">
        <w:trPr>
          <w:jc w:val="center"/>
        </w:trPr>
        <w:tc>
          <w:tcPr>
            <w:tcW w:w="2689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780FC0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Caesarean </w:t>
            </w:r>
          </w:p>
        </w:tc>
        <w:tc>
          <w:tcPr>
            <w:tcW w:w="917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00EA3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25A23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del01</w:t>
            </w:r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CDAD5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Type of delivery </w:t>
            </w:r>
          </w:p>
        </w:tc>
      </w:tr>
      <w:tr w:rsidR="00BF7559" w:rsidRPr="00EA2E5D" w14:paraId="504E16BF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69C917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54303B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CAF5BD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del02</w:t>
            </w:r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42373D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Type of delivery – if asked to partner</w:t>
            </w:r>
          </w:p>
        </w:tc>
      </w:tr>
      <w:tr w:rsidR="00BF7559" w:rsidRPr="00EA2E5D" w14:paraId="7CFD3BDC" w14:textId="77777777" w:rsidTr="002F6DDF">
        <w:trPr>
          <w:jc w:val="center"/>
        </w:trPr>
        <w:tc>
          <w:tcPr>
            <w:tcW w:w="2689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CB7354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Gestational Age (GA) at birth </w:t>
            </w:r>
          </w:p>
        </w:tc>
        <w:tc>
          <w:tcPr>
            <w:tcW w:w="917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E144478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93791A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tim01</w:t>
            </w:r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999530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Born early/late/on time</w:t>
            </w:r>
          </w:p>
        </w:tc>
      </w:tr>
      <w:tr w:rsidR="00BF7559" w:rsidRPr="00EA2E5D" w14:paraId="7C879AD8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EE56A5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7EA4D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8604E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tim02</w:t>
            </w:r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77BC8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How many days early </w:t>
            </w:r>
          </w:p>
        </w:tc>
      </w:tr>
      <w:tr w:rsidR="00BF7559" w:rsidRPr="00EA2E5D" w14:paraId="3F47C1B7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4C5114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FCF778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2A7633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tim03</w:t>
            </w:r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0566DB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How many weeks early</w:t>
            </w:r>
          </w:p>
        </w:tc>
      </w:tr>
      <w:tr w:rsidR="00BF7559" w:rsidRPr="00EA2E5D" w14:paraId="6C94830C" w14:textId="77777777" w:rsidTr="002F6DDF">
        <w:trPr>
          <w:jc w:val="center"/>
        </w:trPr>
        <w:tc>
          <w:tcPr>
            <w:tcW w:w="2689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EDF615F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Birthweight &amp; Weight for GA</w:t>
            </w:r>
          </w:p>
        </w:tc>
        <w:tc>
          <w:tcPr>
            <w:tcW w:w="917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A755D3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94511A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WgGr</w:t>
            </w:r>
            <w:proofErr w:type="spellEnd"/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F816ED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Birthweight in grams </w:t>
            </w:r>
          </w:p>
        </w:tc>
      </w:tr>
      <w:tr w:rsidR="00BF7559" w:rsidRPr="00EA2E5D" w14:paraId="6DCAE6EC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74546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D7B72F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9B5AE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LwBWt</w:t>
            </w:r>
            <w:proofErr w:type="spellEnd"/>
          </w:p>
        </w:tc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ACE58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Low birthweight </w:t>
            </w:r>
          </w:p>
        </w:tc>
      </w:tr>
      <w:tr w:rsidR="002F6DDF" w:rsidRPr="00EA2E5D" w14:paraId="43EC6517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09ED96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Infant feeding factors</w:t>
            </w:r>
          </w:p>
        </w:tc>
      </w:tr>
      <w:tr w:rsidR="00BF7559" w:rsidRPr="00EA2E5D" w14:paraId="285CD8FD" w14:textId="77777777" w:rsidTr="002F6DDF">
        <w:trPr>
          <w:jc w:val="center"/>
        </w:trPr>
        <w:tc>
          <w:tcPr>
            <w:tcW w:w="2689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EEF5C6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Breastfeeding </w:t>
            </w:r>
          </w:p>
        </w:tc>
        <w:tc>
          <w:tcPr>
            <w:tcW w:w="867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57A5A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08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7A4FF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FDe01</w:t>
            </w:r>
          </w:p>
        </w:tc>
        <w:tc>
          <w:tcPr>
            <w:tcW w:w="5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5A3981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Was child ever breastfed?</w:t>
            </w:r>
          </w:p>
        </w:tc>
      </w:tr>
      <w:tr w:rsidR="00BF7559" w:rsidRPr="00EA2E5D" w14:paraId="79CB9305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FD348F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D612D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8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9D811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FDs01</w:t>
            </w:r>
          </w:p>
        </w:tc>
        <w:tc>
          <w:tcPr>
            <w:tcW w:w="5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6F52E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till breastfeeding</w:t>
            </w:r>
          </w:p>
        </w:tc>
      </w:tr>
      <w:tr w:rsidR="00BF7559" w:rsidRPr="00EA2E5D" w14:paraId="19FEFB70" w14:textId="77777777" w:rsidTr="002F6DDF">
        <w:trPr>
          <w:jc w:val="center"/>
        </w:trPr>
        <w:tc>
          <w:tcPr>
            <w:tcW w:w="26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D42ED0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14AF1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8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8EC54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BFDm01</w:t>
            </w:r>
          </w:p>
        </w:tc>
        <w:tc>
          <w:tcPr>
            <w:tcW w:w="5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33E5AE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ge (months) when stopped breastfeeding</w:t>
            </w:r>
          </w:p>
        </w:tc>
      </w:tr>
      <w:tr w:rsidR="00BF7559" w:rsidRPr="00EA2E5D" w14:paraId="59E59443" w14:textId="77777777" w:rsidTr="002F6DDF">
        <w:trPr>
          <w:jc w:val="center"/>
        </w:trPr>
        <w:tc>
          <w:tcPr>
            <w:tcW w:w="268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00A624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Introduction of solid food</w:t>
            </w:r>
          </w:p>
        </w:tc>
        <w:tc>
          <w:tcPr>
            <w:tcW w:w="86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F2A498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08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A13C2E" w14:textId="56438F40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aFsol0</w:t>
            </w:r>
            <w:r w:rsidR="00714D9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8E65D7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hilds age in weeks when started solid food</w:t>
            </w:r>
          </w:p>
        </w:tc>
      </w:tr>
      <w:tr w:rsidR="002F6DDF" w:rsidRPr="00EA2E5D" w14:paraId="5B5994FF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75C028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Child’s Factors</w:t>
            </w:r>
          </w:p>
        </w:tc>
      </w:tr>
      <w:tr w:rsidR="00BF7559" w:rsidRPr="00EA2E5D" w14:paraId="30CC062A" w14:textId="77777777" w:rsidTr="002F6DDF">
        <w:trPr>
          <w:jc w:val="center"/>
        </w:trPr>
        <w:tc>
          <w:tcPr>
            <w:tcW w:w="2682" w:type="dxa"/>
            <w:gridSpan w:val="3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B5EC02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889" w:type="dxa"/>
            <w:gridSpan w:val="4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2BB562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DA5456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iHGag1</w:t>
            </w:r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E211A7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ge at interview in years</w:t>
            </w:r>
          </w:p>
        </w:tc>
      </w:tr>
      <w:tr w:rsidR="00BF7559" w:rsidRPr="00EA2E5D" w14:paraId="5D665186" w14:textId="77777777" w:rsidTr="002F6DDF">
        <w:trPr>
          <w:jc w:val="center"/>
        </w:trPr>
        <w:tc>
          <w:tcPr>
            <w:tcW w:w="2682" w:type="dxa"/>
            <w:gridSpan w:val="3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155293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gridSpan w:val="4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0D98A9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A65B45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iHGagC</w:t>
            </w:r>
            <w:proofErr w:type="spellEnd"/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0831AC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ge at interview in months</w:t>
            </w:r>
          </w:p>
        </w:tc>
      </w:tr>
      <w:tr w:rsidR="002F6DDF" w:rsidRPr="00EA2E5D" w14:paraId="02AF288F" w14:textId="77777777" w:rsidTr="002F6DDF">
        <w:trPr>
          <w:jc w:val="center"/>
        </w:trPr>
        <w:tc>
          <w:tcPr>
            <w:tcW w:w="26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526ACE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88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D8349C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66FAFE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fBMI</w:t>
            </w:r>
            <w:proofErr w:type="spellEnd"/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B7D691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</w:tr>
      <w:tr w:rsidR="00BF7559" w:rsidRPr="00EA2E5D" w14:paraId="12BAEA0A" w14:textId="77777777" w:rsidTr="002F6DDF">
        <w:trPr>
          <w:trHeight w:val="140"/>
          <w:jc w:val="center"/>
        </w:trPr>
        <w:tc>
          <w:tcPr>
            <w:tcW w:w="26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B3AC0D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88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DC27BF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ED9DA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iHGsx1</w:t>
            </w:r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C5221F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tudy child’s sex</w:t>
            </w:r>
          </w:p>
        </w:tc>
      </w:tr>
      <w:tr w:rsidR="00BF7559" w:rsidRPr="00EA2E5D" w14:paraId="7FB91AED" w14:textId="77777777" w:rsidTr="002F6DDF">
        <w:trPr>
          <w:jc w:val="center"/>
        </w:trPr>
        <w:tc>
          <w:tcPr>
            <w:tcW w:w="26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B12EE4" w14:textId="77777777" w:rsidR="00BF7559" w:rsidRPr="00EA2E5D" w:rsidRDefault="00BF7559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88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60AF94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3C96EF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DaEthGpC</w:t>
            </w:r>
            <w:proofErr w:type="spellEnd"/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772452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Ethnicity of the child </w:t>
            </w:r>
          </w:p>
        </w:tc>
      </w:tr>
      <w:tr w:rsidR="00BF7559" w:rsidRPr="00EA2E5D" w14:paraId="71B15221" w14:textId="77777777" w:rsidTr="002F6DDF">
        <w:trPr>
          <w:jc w:val="center"/>
        </w:trPr>
        <w:tc>
          <w:tcPr>
            <w:tcW w:w="268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4AFEB0" w14:textId="77777777" w:rsidR="00BF7559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Parental weight perception </w:t>
            </w:r>
          </w:p>
        </w:tc>
        <w:tc>
          <w:tcPr>
            <w:tcW w:w="889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19AB3D" w14:textId="77777777" w:rsidR="00BF7559" w:rsidRPr="00EA2E5D" w:rsidRDefault="00BF7559" w:rsidP="00EA2E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CAFC07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iHwtc02</w:t>
            </w:r>
          </w:p>
        </w:tc>
        <w:tc>
          <w:tcPr>
            <w:tcW w:w="5258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339393" w14:textId="77777777" w:rsidR="00BF7559" w:rsidRPr="00EA2E5D" w:rsidRDefault="00BF7559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Which of </w:t>
            </w:r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these best</w:t>
            </w:r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describes study child?</w:t>
            </w:r>
          </w:p>
        </w:tc>
      </w:tr>
      <w:tr w:rsidR="002F6DDF" w:rsidRPr="00EA2E5D" w14:paraId="74ECA545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A8B320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ACEs</w:t>
            </w:r>
          </w:p>
        </w:tc>
      </w:tr>
      <w:tr w:rsidR="002F6DDF" w:rsidRPr="00EA2E5D" w14:paraId="03063E34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8D2F5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lastRenderedPageBreak/>
              <w:t>Sub-classification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D1BF5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omponents</w:t>
            </w:r>
          </w:p>
        </w:tc>
      </w:tr>
      <w:tr w:rsidR="002F6DDF" w:rsidRPr="00EA2E5D" w14:paraId="25A90D3D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8D0D36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Physical abuse 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408C90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>Sweep 7</w:t>
            </w:r>
          </w:p>
          <w:p w14:paraId="365D46C8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CgPa3 My parents smack me when I have done something wrong = often/always  </w:t>
            </w:r>
          </w:p>
          <w:p w14:paraId="337131A9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AND/OR </w:t>
            </w:r>
          </w:p>
          <w:p w14:paraId="188AF36B" w14:textId="78DB7DDC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M</w:t>
            </w:r>
            <w:r w:rsidR="000B7C62">
              <w:rPr>
                <w:rFonts w:ascii="Arial" w:hAnsi="Arial" w:cs="Arial"/>
                <w:sz w:val="18"/>
                <w:szCs w:val="18"/>
              </w:rPr>
              <w:t>g</w:t>
            </w:r>
            <w:r w:rsidRPr="00EA2E5D">
              <w:rPr>
                <w:rFonts w:ascii="Arial" w:hAnsi="Arial" w:cs="Arial"/>
                <w:sz w:val="18"/>
                <w:szCs w:val="18"/>
              </w:rPr>
              <w:t>APQ13</w:t>
            </w:r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You slap your child when he has done something wrong = often/always  </w:t>
            </w:r>
          </w:p>
        </w:tc>
      </w:tr>
      <w:tr w:rsidR="002F6DDF" w:rsidRPr="00EA2E5D" w14:paraId="7CCAA4BB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6DADEE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Emotional neglect 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B67C5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>Sweep 7</w:t>
            </w:r>
          </w:p>
          <w:p w14:paraId="3ECC2F1B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gPa2 My parents ask about my day in school (never)</w:t>
            </w:r>
          </w:p>
          <w:p w14:paraId="3A37E611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gPa4 My parents play games or do other fun things with me (never)</w:t>
            </w:r>
          </w:p>
          <w:p w14:paraId="0D81EA0E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gPa6 My parents help me with my homework (never)</w:t>
            </w:r>
          </w:p>
          <w:p w14:paraId="4BFCC053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gPa7 My parents tell me when I’m doing a good job with something (never)</w:t>
            </w:r>
          </w:p>
          <w:p w14:paraId="3A6B148F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gPa13 My parents check to make sure I’m doing ok (never)</w:t>
            </w:r>
          </w:p>
          <w:p w14:paraId="390074B6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/OR</w:t>
            </w:r>
          </w:p>
          <w:p w14:paraId="618A3DE3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>Sweep 9</w:t>
            </w:r>
          </w:p>
          <w:p w14:paraId="0F750A28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MiPall</w:t>
            </w:r>
            <w:proofErr w:type="spellEnd"/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I listen to what the study child has to say (never)</w:t>
            </w:r>
          </w:p>
          <w:p w14:paraId="18134819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MiPAlb</w:t>
            </w:r>
            <w:proofErr w:type="spellEnd"/>
            <w:r w:rsidRPr="00EA2E5D">
              <w:rPr>
                <w:rFonts w:ascii="Arial" w:hAnsi="Arial" w:cs="Arial"/>
                <w:sz w:val="18"/>
                <w:szCs w:val="18"/>
              </w:rPr>
              <w:t xml:space="preserve"> If I know something is bothering the study child, I ask him/her about it (never)</w:t>
            </w:r>
          </w:p>
          <w:p w14:paraId="36C196F6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MiPAla</w:t>
            </w:r>
            <w:proofErr w:type="spellEnd"/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I pay attention to the study child, even when I am busy (never)</w:t>
            </w:r>
          </w:p>
          <w:p w14:paraId="3BC937D4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iMum1/ CiMumAl1/CiDad1/ CiDadAl1 My Mum/mum figure/dad/dad figure listens to what I have to say (never)</w:t>
            </w:r>
          </w:p>
          <w:p w14:paraId="316F9F67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iMum6/ CiMumAl6/CiDad6/ CiDadAl6 If my Mum/mum figure/dad/dad figure knows something is bothering me, she asks me about it (never)</w:t>
            </w:r>
          </w:p>
          <w:p w14:paraId="2242EEAA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iMum8/ CiMumAl8/ CiDad8/ CiDadAl8 My Mum/mum figure/dad/dad figure pays attention to me (never)</w:t>
            </w:r>
          </w:p>
        </w:tc>
      </w:tr>
      <w:tr w:rsidR="002F6DDF" w:rsidRPr="00EA2E5D" w14:paraId="791E69C9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1E83E3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Domestic Violence 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B648F1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IF</w:t>
            </w:r>
          </w:p>
          <w:p w14:paraId="32194F9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61 Since the child was born, has any partner or ex-partner ever pushed you or held you down? (Yes &amp; Four or more times)</w:t>
            </w:r>
          </w:p>
          <w:p w14:paraId="100E5DFF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MfHdv062 Since the child was born, has any partner or ex-partner ever kicked, </w:t>
            </w:r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bitten</w:t>
            </w:r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or hit you? (Yes &amp; Four or more times)</w:t>
            </w:r>
          </w:p>
          <w:p w14:paraId="1238BDD5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63 Since the child was born, has any partner or ex-partner ever choked or tried to strangle/smother you? (Yes &amp; Four or more times)</w:t>
            </w:r>
          </w:p>
          <w:p w14:paraId="25D73EB7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64 Since the child was born, has any partner or ex-partner ever used a weapon against you, for example an ashtray or a bottle? (Yes &amp; Four or more times)</w:t>
            </w:r>
          </w:p>
          <w:p w14:paraId="4D8DBE0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65 Since the child was born, has any partner or ex-partner ever forced you or tried to force you to take part in any sexual activity when you did not want to? (Yes &amp; Four or more times)</w:t>
            </w:r>
          </w:p>
          <w:p w14:paraId="51BF3029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2EA78224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7 How many times since study child was born have any of these things happened to you? (3= four or five, 4= six or more, 5= too many to count)</w:t>
            </w:r>
          </w:p>
          <w:p w14:paraId="6B387279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6F8C6C2A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Hdv034 Partner ever threatened responded with weapon (Yes)</w:t>
            </w:r>
          </w:p>
        </w:tc>
      </w:tr>
      <w:tr w:rsidR="002F6DDF" w:rsidRPr="00EA2E5D" w14:paraId="13AFF7B9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CD3ED4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ubstance misuse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F019C4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 xml:space="preserve">Alcohol </w:t>
            </w:r>
          </w:p>
          <w:p w14:paraId="10194A60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1, 3 &amp; 5: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 In an average week, how many units do you drink? (14 or more)</w:t>
            </w:r>
          </w:p>
          <w:p w14:paraId="3546F40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 xml:space="preserve">Sweep 9 : </w:t>
            </w:r>
            <w:r w:rsidRPr="00EA2E5D">
              <w:rPr>
                <w:rFonts w:ascii="Arial" w:hAnsi="Arial" w:cs="Arial"/>
                <w:sz w:val="18"/>
                <w:szCs w:val="18"/>
              </w:rPr>
              <w:t>AUDIT C score of:</w:t>
            </w:r>
          </w:p>
          <w:p w14:paraId="7E0BADDD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(MiHalc05 How often do you have a drink that contains alcohol + MiHalc06 How many units of alcohol do you have on a typical day when you are drinking?  + MiHalc10 How often do you have 6 or more units of alcohol on one occasion?)</w:t>
            </w:r>
          </w:p>
          <w:p w14:paraId="2119FFE2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D7A39AB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>Drugs</w:t>
            </w:r>
          </w:p>
          <w:p w14:paraId="55035AA4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1: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 MaHdrg11 /MaHdrg12 /MaHdrg13 /MaHdrg14 /MaHdrg15 /MaHdrg16 /MaHdrg17 /MaHdrg18 /MaHdrg19 /MaHdrg20 Have you ever taken… in the last 12 months? Cannabis/ Amphetamines/ Cocaine /Crack /Ecstasy /Heroin /Methadone /LSD /Another illegal drug </w:t>
            </w:r>
          </w:p>
          <w:p w14:paraId="7CB939CA" w14:textId="4F1CC852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3 &amp; 5: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 McDRGw01/ McDRGw02/ McDRGw03/ McDRGw04/ McDRGw05/ McDRGw06/ McDRGw07/ McDRGw08/ McDRGw09/ McDRGw010</w:t>
            </w:r>
            <w:r w:rsidR="006D3E4B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1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2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3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4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5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6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7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8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9/ M</w:t>
            </w:r>
            <w:r w:rsidR="006D3E4B">
              <w:rPr>
                <w:rFonts w:ascii="Arial" w:hAnsi="Arial" w:cs="Arial"/>
                <w:sz w:val="18"/>
                <w:szCs w:val="18"/>
              </w:rPr>
              <w:t>e</w:t>
            </w:r>
            <w:r w:rsidR="006D3E4B" w:rsidRPr="00EA2E5D">
              <w:rPr>
                <w:rFonts w:ascii="Arial" w:hAnsi="Arial" w:cs="Arial"/>
                <w:sz w:val="18"/>
                <w:szCs w:val="18"/>
              </w:rPr>
              <w:t>DRGw010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 When was the last time you took any of the following? Cannabis/ Amphetamines/ Cocaine or coke/ Crack/ Ecstasy /Heroin /Methadone prescribed by a doctor/ Street methadone/Acid or LSD/ Another illegal drug </w:t>
            </w:r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the last month/ In the last year </w:t>
            </w:r>
          </w:p>
          <w:p w14:paraId="68EAF005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806D08D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 xml:space="preserve">Both </w:t>
            </w:r>
          </w:p>
          <w:p w14:paraId="587B77CE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lastRenderedPageBreak/>
              <w:t>Sweep 6 to 8:</w:t>
            </w:r>
            <w:r w:rsidRPr="00EA2E5D">
              <w:rPr>
                <w:rFonts w:ascii="Arial" w:hAnsi="Arial" w:cs="Arial"/>
                <w:sz w:val="18"/>
                <w:szCs w:val="18"/>
              </w:rPr>
              <w:t xml:space="preserve"> Since last sweep, can I check, has the child experienced any: Drug taking/alcoholism in the immediate family (Yes)</w:t>
            </w:r>
          </w:p>
        </w:tc>
      </w:tr>
      <w:tr w:rsidR="002F6DDF" w:rsidRPr="00EA2E5D" w14:paraId="616359E4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BF3E89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lastRenderedPageBreak/>
              <w:t>Mental illness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CEEECE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1, 3, 5, 8</w:t>
            </w:r>
          </w:p>
          <w:p w14:paraId="54AC10ED" w14:textId="0BC48132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aS</w:t>
            </w:r>
            <w:r w:rsidR="0094118F">
              <w:rPr>
                <w:rFonts w:ascii="Arial" w:hAnsi="Arial" w:cs="Arial"/>
                <w:sz w:val="18"/>
                <w:szCs w:val="18"/>
              </w:rPr>
              <w:t>f</w:t>
            </w:r>
            <w:r w:rsidRPr="00EA2E5D">
              <w:rPr>
                <w:rFonts w:ascii="Arial" w:hAnsi="Arial" w:cs="Arial"/>
                <w:sz w:val="18"/>
                <w:szCs w:val="18"/>
              </w:rPr>
              <w:t>12mn/ DcS</w:t>
            </w:r>
            <w:r w:rsidR="00207C65">
              <w:rPr>
                <w:rFonts w:ascii="Arial" w:hAnsi="Arial" w:cs="Arial"/>
                <w:sz w:val="18"/>
                <w:szCs w:val="18"/>
              </w:rPr>
              <w:t>f</w:t>
            </w:r>
            <w:r w:rsidRPr="00EA2E5D">
              <w:rPr>
                <w:rFonts w:ascii="Arial" w:hAnsi="Arial" w:cs="Arial"/>
                <w:sz w:val="18"/>
                <w:szCs w:val="18"/>
              </w:rPr>
              <w:t>12mn/ DcS</w:t>
            </w:r>
            <w:r w:rsidR="00207C65">
              <w:rPr>
                <w:rFonts w:ascii="Arial" w:hAnsi="Arial" w:cs="Arial"/>
                <w:sz w:val="18"/>
                <w:szCs w:val="18"/>
              </w:rPr>
              <w:t>f</w:t>
            </w:r>
            <w:r w:rsidRPr="00EA2E5D">
              <w:rPr>
                <w:rFonts w:ascii="Arial" w:hAnsi="Arial" w:cs="Arial"/>
                <w:sz w:val="18"/>
                <w:szCs w:val="18"/>
              </w:rPr>
              <w:t>12mn/ DhS</w:t>
            </w:r>
            <w:r w:rsidR="00207C65">
              <w:rPr>
                <w:rFonts w:ascii="Arial" w:hAnsi="Arial" w:cs="Arial"/>
                <w:sz w:val="18"/>
                <w:szCs w:val="18"/>
              </w:rPr>
              <w:t>f</w:t>
            </w:r>
            <w:r w:rsidRPr="00EA2E5D">
              <w:rPr>
                <w:rFonts w:ascii="Arial" w:hAnsi="Arial" w:cs="Arial"/>
                <w:sz w:val="18"/>
                <w:szCs w:val="18"/>
              </w:rPr>
              <w:t>12mn Mental MCS-12 Scale = &lt;36</w:t>
            </w:r>
          </w:p>
          <w:p w14:paraId="681247DC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/OR</w:t>
            </w:r>
          </w:p>
          <w:p w14:paraId="205BB51D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2 &amp; 4</w:t>
            </w:r>
          </w:p>
          <w:p w14:paraId="793FEC7A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IF ZDbHdas02/ ZDdHdas02 &gt;1 AND/OR ZDbPdas02/ ZDdPdas02 Standardised DASS depression z-score </w:t>
            </w:r>
            <w:r w:rsidRPr="00EA2E5D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EA2E5D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4600772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/OR</w:t>
            </w:r>
          </w:p>
          <w:p w14:paraId="130A7576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6, 7, 9</w:t>
            </w:r>
          </w:p>
          <w:p w14:paraId="1348E991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Ove16/ MgOve16/ MiOve16 Since last sweep, can I check, has the child experienced any:</w:t>
            </w:r>
          </w:p>
          <w:p w14:paraId="6F350DE7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ental disorder in the immediate family = 1</w:t>
            </w:r>
          </w:p>
        </w:tc>
      </w:tr>
      <w:tr w:rsidR="002F6DDF" w:rsidRPr="00EA2E5D" w14:paraId="2E892826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7C6D26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Parent in prison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74252B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2</w:t>
            </w:r>
          </w:p>
          <w:p w14:paraId="15C2BEB6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IF MbHGawa01 respondent or partner have been away from child =1 AND MbHGawa03 What was the reason?=5 </w:t>
            </w:r>
          </w:p>
          <w:p w14:paraId="6B1B08A8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/OR</w:t>
            </w:r>
          </w:p>
          <w:p w14:paraId="07280C3F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3 to 5</w:t>
            </w:r>
          </w:p>
          <w:p w14:paraId="266A8011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IF McHGaww1/ MdHGaww1/ MeHGaww1 respondent/spouse/partner have been away from child=1 AND (McHGaww3/ MdHGaww3/ MeHGaww3 What was the reason? =5 OR McHGaww4/ MdHGaww4/ MeHGaww4 What was the reason? =5)</w:t>
            </w:r>
          </w:p>
          <w:p w14:paraId="5EBFC1F9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AND/OR</w:t>
            </w:r>
          </w:p>
          <w:p w14:paraId="7D815754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6, 7 &amp; 9</w:t>
            </w:r>
          </w:p>
          <w:p w14:paraId="6600249A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MfOve20/ MgOve20/ MhOve20/ MiOve20 Since last sweep – parent in prison?= 1</w:t>
            </w:r>
          </w:p>
        </w:tc>
      </w:tr>
      <w:tr w:rsidR="002F6DDF" w:rsidRPr="00EA2E5D" w14:paraId="75355FB8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D60B7A" w14:textId="77777777" w:rsidR="002F6DDF" w:rsidRPr="00EA2E5D" w:rsidRDefault="002F6DDF" w:rsidP="00EA2E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Separation 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8320B5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1 to 9</w:t>
            </w:r>
          </w:p>
          <w:p w14:paraId="458AB458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DaHGnp01/ DbHGnp01/ DcHGnp01/ DdHGnp01/ DeHGnp01/ DfHGnp01/ DgHGnp01/ DhHGnp01/ DiHGnp01  Number of natural parents in the household = 1</w:t>
            </w:r>
          </w:p>
        </w:tc>
      </w:tr>
      <w:tr w:rsidR="002F6DDF" w:rsidRPr="00EA2E5D" w14:paraId="4B94D41B" w14:textId="77777777" w:rsidTr="002F6DDF">
        <w:trPr>
          <w:jc w:val="center"/>
        </w:trPr>
        <w:tc>
          <w:tcPr>
            <w:tcW w:w="10060" w:type="dxa"/>
            <w:gridSpan w:val="1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A60830" w14:textId="77777777" w:rsidR="002F6DDF" w:rsidRPr="00EA2E5D" w:rsidRDefault="002F6DDF" w:rsidP="00EA2E5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b/>
                <w:sz w:val="18"/>
                <w:szCs w:val="18"/>
              </w:rPr>
              <w:t>PCEs</w:t>
            </w:r>
          </w:p>
        </w:tc>
      </w:tr>
      <w:tr w:rsidR="002F6DDF" w:rsidRPr="00EA2E5D" w14:paraId="093339EE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99F244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 xml:space="preserve">(1) I </w:t>
            </w:r>
            <w:proofErr w:type="gramStart"/>
            <w:r w:rsidRPr="00EA2E5D">
              <w:rPr>
                <w:rFonts w:ascii="Arial" w:hAnsi="Arial" w:cs="Arial"/>
                <w:sz w:val="18"/>
                <w:szCs w:val="18"/>
              </w:rPr>
              <w:t>am Able to</w:t>
            </w:r>
            <w:proofErr w:type="gramEnd"/>
            <w:r w:rsidRPr="00EA2E5D">
              <w:rPr>
                <w:rFonts w:ascii="Arial" w:hAnsi="Arial" w:cs="Arial"/>
                <w:sz w:val="18"/>
                <w:szCs w:val="18"/>
              </w:rPr>
              <w:t xml:space="preserve"> talk to family about feelings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EFE81A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 xml:space="preserve">Sweep 8 </w:t>
            </w:r>
          </w:p>
          <w:p w14:paraId="29A81FA3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hMum7 / ChMumAl7 / ChDad7/ ChDadAl7 I share my thoughts and feelings with my Mum/Dad/resident mother/father figure (4=always true)</w:t>
            </w:r>
          </w:p>
          <w:p w14:paraId="31D28329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9</w:t>
            </w:r>
          </w:p>
          <w:p w14:paraId="73FE98A7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iMum7 / CiMumAl7 / CiDad7/ CiDadAl7 I share my thoughts and feelings with my Mum/Dad/resident mother/father figure (4=always true)</w:t>
            </w:r>
          </w:p>
        </w:tc>
      </w:tr>
      <w:tr w:rsidR="002F6DDF" w:rsidRPr="00EA2E5D" w14:paraId="1FD114BD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20B4C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(2) My family stands by me during difficult times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B8200D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8</w:t>
            </w:r>
          </w:p>
          <w:p w14:paraId="67B26A76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hMum3/ ChMumAl3/ ChDad3/ ChDadAl3 I can count on my Mum/Dad/^ resident mother/father figure to help me when I have a problem (4=always true)</w:t>
            </w:r>
          </w:p>
          <w:p w14:paraId="42AB259B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 xml:space="preserve">Sweep 9 </w:t>
            </w:r>
          </w:p>
          <w:p w14:paraId="3ACE8500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iMum3/ CiMumAl3/ CiDad3/ CiDadAl3 I can count on my Mum/Dad/^ resident mother/father figure to help me when I have a problem (4=always true)</w:t>
            </w:r>
          </w:p>
        </w:tc>
      </w:tr>
      <w:tr w:rsidR="002F6DDF" w:rsidRPr="00EA2E5D" w14:paraId="0D5C9B60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1551EE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(3) I feel a sense of belonging in school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F4E4F0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8</w:t>
            </w:r>
          </w:p>
          <w:p w14:paraId="74FF9DFB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ChFeel5 How do you feel about the school you go to? (1=very happy)</w:t>
            </w:r>
          </w:p>
        </w:tc>
      </w:tr>
      <w:tr w:rsidR="002F6DDF" w:rsidRPr="00EA2E5D" w14:paraId="6DE72747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C168A6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(4) I feel supported by friends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D879AC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 xml:space="preserve">Sweep 9 </w:t>
            </w:r>
          </w:p>
          <w:p w14:paraId="5DC0C5BA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CiCrFrl</w:t>
            </w:r>
            <w:proofErr w:type="spellEnd"/>
            <w:r w:rsidRPr="00EA2E5D">
              <w:rPr>
                <w:rFonts w:ascii="Arial" w:hAnsi="Arial" w:cs="Arial"/>
                <w:sz w:val="18"/>
                <w:szCs w:val="18"/>
              </w:rPr>
              <w:t xml:space="preserve"> My friends listen to what I have to say. (4=always)</w:t>
            </w:r>
          </w:p>
          <w:p w14:paraId="476E4F5B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CiCrFrc</w:t>
            </w:r>
            <w:proofErr w:type="spellEnd"/>
            <w:r w:rsidRPr="00EA2E5D">
              <w:rPr>
                <w:rFonts w:ascii="Arial" w:hAnsi="Arial" w:cs="Arial"/>
                <w:sz w:val="18"/>
                <w:szCs w:val="18"/>
              </w:rPr>
              <w:t xml:space="preserve"> I can count on my friends to help me when I have a problem (4=always)</w:t>
            </w:r>
          </w:p>
        </w:tc>
      </w:tr>
      <w:tr w:rsidR="002F6DDF" w:rsidRPr="00EA2E5D" w14:paraId="554636A3" w14:textId="77777777" w:rsidTr="002F6DDF">
        <w:trPr>
          <w:jc w:val="center"/>
        </w:trPr>
        <w:tc>
          <w:tcPr>
            <w:tcW w:w="15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DACB19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(5) I have at least 2 non-parent adults who take genuine interest in me</w:t>
            </w:r>
          </w:p>
        </w:tc>
        <w:tc>
          <w:tcPr>
            <w:tcW w:w="849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AE651B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i/>
                <w:sz w:val="18"/>
                <w:szCs w:val="18"/>
              </w:rPr>
              <w:t>Sweep 9</w:t>
            </w:r>
          </w:p>
          <w:p w14:paraId="6069B3A5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2E5D">
              <w:rPr>
                <w:rFonts w:ascii="Arial" w:hAnsi="Arial" w:cs="Arial"/>
                <w:sz w:val="18"/>
                <w:szCs w:val="18"/>
              </w:rPr>
              <w:t>CiSup</w:t>
            </w:r>
            <w:proofErr w:type="spellEnd"/>
            <w:r w:rsidRPr="00EA2E5D">
              <w:rPr>
                <w:rFonts w:ascii="Arial" w:hAnsi="Arial" w:cs="Arial"/>
                <w:sz w:val="18"/>
                <w:szCs w:val="18"/>
              </w:rPr>
              <w:t xml:space="preserve"> Most people feel worried from time to time. What do you do if you are worried about something? 4=Talk to another relative/ 7=Talk to a teacher/ 8=Talk to someone else.</w:t>
            </w:r>
          </w:p>
          <w:p w14:paraId="521D9E14" w14:textId="77777777" w:rsidR="002F6DDF" w:rsidRPr="00EA2E5D" w:rsidRDefault="002F6DDF" w:rsidP="00EA2E5D">
            <w:pPr>
              <w:spacing w:line="276" w:lineRule="auto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EA2E5D">
              <w:rPr>
                <w:rFonts w:ascii="Arial" w:hAnsi="Arial" w:cs="Arial"/>
                <w:sz w:val="18"/>
                <w:szCs w:val="18"/>
              </w:rPr>
              <w:t>Someone else included doctor (3), counsellor (10), coach or leader of a club (11), a neighbour (7), a friend of the family (47), a friend’s family member (13), someone else (64).</w:t>
            </w:r>
          </w:p>
        </w:tc>
      </w:tr>
    </w:tbl>
    <w:p w14:paraId="7FC44E7F" w14:textId="77777777" w:rsidR="00B800D3" w:rsidRDefault="00B800D3">
      <w:pPr>
        <w:sectPr w:rsidR="00B800D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AAEF19" w14:textId="77777777" w:rsidR="00607026" w:rsidRDefault="007B5AC6" w:rsidP="007B6DE1">
      <w:pPr>
        <w:pStyle w:val="Heading1"/>
        <w:numPr>
          <w:ilvl w:val="0"/>
          <w:numId w:val="2"/>
        </w:numPr>
      </w:pPr>
      <w:r>
        <w:lastRenderedPageBreak/>
        <w:t>Missing data</w:t>
      </w:r>
      <w:r w:rsidR="00607026">
        <w:t xml:space="preserve"> </w:t>
      </w:r>
    </w:p>
    <w:p w14:paraId="15A34A6E" w14:textId="1C4BC936" w:rsidR="00607026" w:rsidRDefault="00607026" w:rsidP="006070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efore analysing the relationship between the outcome variable and the candidate predictors, an analysis of the completeness of the data was conducted. In table </w:t>
      </w:r>
      <w:r w:rsidR="007B5AC6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is shown </w:t>
      </w:r>
      <w:r w:rsidRPr="007B5AC6">
        <w:rPr>
          <w:rFonts w:ascii="Arial" w:hAnsi="Arial" w:cs="Arial"/>
        </w:rPr>
        <w:t>the proportion of missing data for each variable which was not complete. The variable with most missing values was maternal BMI (</w:t>
      </w:r>
      <w:r w:rsidR="00772FCC">
        <w:rPr>
          <w:rFonts w:ascii="Arial" w:hAnsi="Arial" w:cs="Arial"/>
        </w:rPr>
        <w:t>16.4</w:t>
      </w:r>
      <w:r w:rsidRPr="007B5AC6">
        <w:rPr>
          <w:rFonts w:ascii="Arial" w:hAnsi="Arial" w:cs="Arial"/>
        </w:rPr>
        <w:t>%) which was measured only in SW6. Income had 8.</w:t>
      </w:r>
      <w:r w:rsidR="00772FCC">
        <w:rPr>
          <w:rFonts w:ascii="Arial" w:hAnsi="Arial" w:cs="Arial"/>
        </w:rPr>
        <w:t>7</w:t>
      </w:r>
      <w:r w:rsidRPr="007B5AC6">
        <w:rPr>
          <w:rFonts w:ascii="Arial" w:hAnsi="Arial" w:cs="Arial"/>
        </w:rPr>
        <w:t>%</w:t>
      </w:r>
      <w:r w:rsidR="00843BDB" w:rsidRPr="007B5AC6">
        <w:rPr>
          <w:rFonts w:ascii="Arial" w:hAnsi="Arial" w:cs="Arial"/>
        </w:rPr>
        <w:t>.</w:t>
      </w:r>
    </w:p>
    <w:p w14:paraId="346B2838" w14:textId="77777777" w:rsidR="00607026" w:rsidRDefault="00607026" w:rsidP="00607026">
      <w:p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Table </w:t>
      </w:r>
      <w:r w:rsidR="007B5AC6">
        <w:rPr>
          <w:rFonts w:ascii="Arial" w:hAnsi="Arial" w:cs="Arial"/>
          <w:i/>
        </w:rPr>
        <w:t>S2</w:t>
      </w:r>
      <w:r>
        <w:rPr>
          <w:rFonts w:ascii="Arial" w:hAnsi="Arial" w:cs="Arial"/>
          <w:i/>
        </w:rPr>
        <w:t>. Missing data in potential predictors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750"/>
        <w:gridCol w:w="2895"/>
        <w:gridCol w:w="987"/>
        <w:gridCol w:w="767"/>
      </w:tblGrid>
      <w:tr w:rsidR="00607026" w14:paraId="3BBB1388" w14:textId="77777777" w:rsidTr="00607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" w:type="dxa"/>
            <w:tcBorders>
              <w:top w:val="nil"/>
              <w:left w:val="nil"/>
            </w:tcBorders>
            <w:hideMark/>
          </w:tcPr>
          <w:p w14:paraId="0DF2B70D" w14:textId="77777777" w:rsidR="00607026" w:rsidRDefault="00607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o. </w:t>
            </w:r>
          </w:p>
        </w:tc>
        <w:tc>
          <w:tcPr>
            <w:tcW w:w="2895" w:type="dxa"/>
            <w:tcBorders>
              <w:top w:val="nil"/>
              <w:left w:val="nil"/>
              <w:right w:val="nil"/>
            </w:tcBorders>
            <w:hideMark/>
          </w:tcPr>
          <w:p w14:paraId="336524DF" w14:textId="77777777" w:rsidR="00607026" w:rsidRDefault="006070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Variable 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hideMark/>
          </w:tcPr>
          <w:p w14:paraId="4A444CDD" w14:textId="77777777" w:rsidR="00607026" w:rsidRDefault="00607026" w:rsidP="006070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unt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hideMark/>
          </w:tcPr>
          <w:p w14:paraId="3945898F" w14:textId="77777777" w:rsidR="00607026" w:rsidRDefault="00607026" w:rsidP="006070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%</w:t>
            </w:r>
          </w:p>
        </w:tc>
      </w:tr>
      <w:tr w:rsidR="00607026" w14:paraId="762AA997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12E9276B" w14:textId="77777777" w:rsidR="00607026" w:rsidRDefault="00607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895" w:type="dxa"/>
            <w:hideMark/>
          </w:tcPr>
          <w:p w14:paraId="1599F3A3" w14:textId="77777777" w:rsidR="00607026" w:rsidRDefault="006070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nal age</w:t>
            </w:r>
          </w:p>
        </w:tc>
        <w:tc>
          <w:tcPr>
            <w:tcW w:w="987" w:type="dxa"/>
          </w:tcPr>
          <w:p w14:paraId="4E247DCB" w14:textId="6CFA6AA0" w:rsidR="00607026" w:rsidRDefault="00772FCC" w:rsidP="006070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767" w:type="dxa"/>
          </w:tcPr>
          <w:p w14:paraId="68FABCD2" w14:textId="77777777" w:rsidR="00607026" w:rsidRDefault="00843BDB" w:rsidP="006070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</w:t>
            </w:r>
          </w:p>
        </w:tc>
      </w:tr>
      <w:tr w:rsidR="00843BDB" w14:paraId="32C8E272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5DB8F5DF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895" w:type="dxa"/>
            <w:hideMark/>
          </w:tcPr>
          <w:p w14:paraId="1BBD5B22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nal BMI</w:t>
            </w:r>
          </w:p>
        </w:tc>
        <w:tc>
          <w:tcPr>
            <w:tcW w:w="987" w:type="dxa"/>
          </w:tcPr>
          <w:p w14:paraId="4A5DE923" w14:textId="0A5B524C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7</w:t>
            </w:r>
          </w:p>
        </w:tc>
        <w:tc>
          <w:tcPr>
            <w:tcW w:w="767" w:type="dxa"/>
          </w:tcPr>
          <w:p w14:paraId="0FC5CFFD" w14:textId="57056A20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.4</w:t>
            </w:r>
          </w:p>
        </w:tc>
      </w:tr>
      <w:tr w:rsidR="00843BDB" w14:paraId="48DC911C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5FA3F878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895" w:type="dxa"/>
          </w:tcPr>
          <w:p w14:paraId="307FF141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nal educational level</w:t>
            </w:r>
          </w:p>
        </w:tc>
        <w:tc>
          <w:tcPr>
            <w:tcW w:w="987" w:type="dxa"/>
          </w:tcPr>
          <w:p w14:paraId="37572667" w14:textId="42AB6CD4" w:rsidR="00843BDB" w:rsidRDefault="00772FCC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67" w:type="dxa"/>
          </w:tcPr>
          <w:p w14:paraId="25690474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</w:t>
            </w:r>
          </w:p>
        </w:tc>
      </w:tr>
      <w:tr w:rsidR="00843BDB" w14:paraId="35ED86EC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50B7B723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895" w:type="dxa"/>
            <w:hideMark/>
          </w:tcPr>
          <w:p w14:paraId="32F99CFF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oking in pregnancy</w:t>
            </w:r>
          </w:p>
        </w:tc>
        <w:tc>
          <w:tcPr>
            <w:tcW w:w="987" w:type="dxa"/>
          </w:tcPr>
          <w:p w14:paraId="2D08AFF7" w14:textId="044C5A09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767" w:type="dxa"/>
          </w:tcPr>
          <w:p w14:paraId="41535B97" w14:textId="484A53C4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</w:t>
            </w:r>
          </w:p>
        </w:tc>
      </w:tr>
      <w:tr w:rsidR="00843BDB" w14:paraId="0D977B42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745DE81E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895" w:type="dxa"/>
          </w:tcPr>
          <w:p w14:paraId="519EC5AD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DM/diabetes in pregnancy</w:t>
            </w:r>
          </w:p>
        </w:tc>
        <w:tc>
          <w:tcPr>
            <w:tcW w:w="987" w:type="dxa"/>
          </w:tcPr>
          <w:p w14:paraId="53126493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03A9365F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4A08DD9E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076054EB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895" w:type="dxa"/>
            <w:hideMark/>
          </w:tcPr>
          <w:p w14:paraId="15A668DB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Location </w:t>
            </w:r>
          </w:p>
        </w:tc>
        <w:tc>
          <w:tcPr>
            <w:tcW w:w="987" w:type="dxa"/>
          </w:tcPr>
          <w:p w14:paraId="2C1156DA" w14:textId="77777777" w:rsidR="00843BDB" w:rsidRDefault="00843BDB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303DB300" w14:textId="77777777" w:rsidR="00843BDB" w:rsidRDefault="00843BDB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2CA9A2F1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512ACF56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895" w:type="dxa"/>
          </w:tcPr>
          <w:p w14:paraId="72610762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usehold Income</w:t>
            </w:r>
          </w:p>
        </w:tc>
        <w:tc>
          <w:tcPr>
            <w:tcW w:w="987" w:type="dxa"/>
          </w:tcPr>
          <w:p w14:paraId="0F651F15" w14:textId="7381BE2A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772FCC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767" w:type="dxa"/>
          </w:tcPr>
          <w:p w14:paraId="3566326F" w14:textId="4ABFCBB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</w:t>
            </w:r>
            <w:r w:rsidR="00772FCC">
              <w:rPr>
                <w:rFonts w:ascii="Arial" w:hAnsi="Arial" w:cs="Arial"/>
                <w:sz w:val="20"/>
              </w:rPr>
              <w:t>7</w:t>
            </w:r>
          </w:p>
        </w:tc>
      </w:tr>
      <w:tr w:rsidR="00843BDB" w14:paraId="4142DD35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02DCD07F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895" w:type="dxa"/>
          </w:tcPr>
          <w:p w14:paraId="6C373C8D" w14:textId="008FB14D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IMD</w:t>
            </w:r>
            <w:r w:rsidR="0014046F">
              <w:rPr>
                <w:rFonts w:ascii="Arial" w:hAnsi="Arial" w:cs="Arial"/>
                <w:sz w:val="20"/>
              </w:rPr>
              <w:t xml:space="preserve"> quintile</w:t>
            </w:r>
          </w:p>
        </w:tc>
        <w:tc>
          <w:tcPr>
            <w:tcW w:w="987" w:type="dxa"/>
          </w:tcPr>
          <w:p w14:paraId="1E1AD1B5" w14:textId="77777777" w:rsidR="00843BDB" w:rsidRDefault="00843BDB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05EBC720" w14:textId="77777777" w:rsidR="00843BDB" w:rsidRDefault="00843BDB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6A24CC37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3D2D1824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895" w:type="dxa"/>
          </w:tcPr>
          <w:p w14:paraId="0603E769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doors smoking</w:t>
            </w:r>
          </w:p>
        </w:tc>
        <w:tc>
          <w:tcPr>
            <w:tcW w:w="987" w:type="dxa"/>
          </w:tcPr>
          <w:p w14:paraId="5ED161D0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21A24B05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28748612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  <w:hideMark/>
          </w:tcPr>
          <w:p w14:paraId="20BB4C2C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895" w:type="dxa"/>
          </w:tcPr>
          <w:p w14:paraId="4C6606EE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esarean</w:t>
            </w:r>
          </w:p>
        </w:tc>
        <w:tc>
          <w:tcPr>
            <w:tcW w:w="987" w:type="dxa"/>
          </w:tcPr>
          <w:p w14:paraId="0124B53A" w14:textId="4C3B96B4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78492099" w14:textId="26B35B98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2CA0577F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1948228E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895" w:type="dxa"/>
          </w:tcPr>
          <w:p w14:paraId="7F625608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Breastfeeding </w:t>
            </w:r>
          </w:p>
        </w:tc>
        <w:tc>
          <w:tcPr>
            <w:tcW w:w="987" w:type="dxa"/>
          </w:tcPr>
          <w:p w14:paraId="7A8B76CD" w14:textId="72B72351" w:rsidR="00843BDB" w:rsidRDefault="00772FCC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7" w:type="dxa"/>
          </w:tcPr>
          <w:p w14:paraId="53598717" w14:textId="1C423C66" w:rsidR="00843BDB" w:rsidRDefault="00772FCC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lt;0.1</w:t>
            </w:r>
          </w:p>
        </w:tc>
      </w:tr>
      <w:tr w:rsidR="00843BDB" w14:paraId="056A7D63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1E496A52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895" w:type="dxa"/>
          </w:tcPr>
          <w:p w14:paraId="018094B3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roduction of solid food</w:t>
            </w:r>
          </w:p>
        </w:tc>
        <w:tc>
          <w:tcPr>
            <w:tcW w:w="987" w:type="dxa"/>
          </w:tcPr>
          <w:p w14:paraId="3CD54063" w14:textId="23C8C6BF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767" w:type="dxa"/>
          </w:tcPr>
          <w:p w14:paraId="5C13F9FE" w14:textId="747B155F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</w:t>
            </w:r>
          </w:p>
        </w:tc>
      </w:tr>
      <w:tr w:rsidR="00843BDB" w14:paraId="42C6E50E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6158F8F5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895" w:type="dxa"/>
          </w:tcPr>
          <w:p w14:paraId="2D53BF79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ild’s sex</w:t>
            </w:r>
          </w:p>
        </w:tc>
        <w:tc>
          <w:tcPr>
            <w:tcW w:w="987" w:type="dxa"/>
          </w:tcPr>
          <w:p w14:paraId="00E55117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78648172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1B8EDA0A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634E2C04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895" w:type="dxa"/>
          </w:tcPr>
          <w:p w14:paraId="48FB7ECD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hild’s BMI at age 5-6 </w:t>
            </w:r>
          </w:p>
        </w:tc>
        <w:tc>
          <w:tcPr>
            <w:tcW w:w="987" w:type="dxa"/>
          </w:tcPr>
          <w:p w14:paraId="733C6725" w14:textId="539FBAAA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2</w:t>
            </w:r>
          </w:p>
        </w:tc>
        <w:tc>
          <w:tcPr>
            <w:tcW w:w="767" w:type="dxa"/>
          </w:tcPr>
          <w:p w14:paraId="6F4DED20" w14:textId="5347263D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2</w:t>
            </w:r>
          </w:p>
        </w:tc>
      </w:tr>
      <w:tr w:rsidR="00843BDB" w14:paraId="79E4B21C" w14:textId="77777777" w:rsidTr="0060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524F7D62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2895" w:type="dxa"/>
          </w:tcPr>
          <w:p w14:paraId="4E8A0AF1" w14:textId="77777777" w:rsidR="00843BDB" w:rsidRDefault="00843BDB" w:rsidP="00843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Es count</w:t>
            </w:r>
          </w:p>
        </w:tc>
        <w:tc>
          <w:tcPr>
            <w:tcW w:w="987" w:type="dxa"/>
          </w:tcPr>
          <w:p w14:paraId="20D2A06F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67" w:type="dxa"/>
          </w:tcPr>
          <w:p w14:paraId="4B6196D8" w14:textId="77777777" w:rsidR="00843BDB" w:rsidRDefault="00843BDB" w:rsidP="00843B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43BDB" w14:paraId="54E6BDC9" w14:textId="77777777" w:rsidTr="00607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tcBorders>
              <w:top w:val="nil"/>
              <w:left w:val="nil"/>
              <w:bottom w:val="nil"/>
            </w:tcBorders>
          </w:tcPr>
          <w:p w14:paraId="5591CD9D" w14:textId="77777777" w:rsidR="00843BDB" w:rsidRDefault="00843BDB" w:rsidP="00843BDB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895" w:type="dxa"/>
          </w:tcPr>
          <w:p w14:paraId="5589DA2C" w14:textId="77777777" w:rsidR="00843BDB" w:rsidRDefault="00843BDB" w:rsidP="00843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CEs count</w:t>
            </w:r>
          </w:p>
        </w:tc>
        <w:tc>
          <w:tcPr>
            <w:tcW w:w="987" w:type="dxa"/>
          </w:tcPr>
          <w:p w14:paraId="2483B788" w14:textId="180C790D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767" w:type="dxa"/>
          </w:tcPr>
          <w:p w14:paraId="6C24A54F" w14:textId="31FCBD2B" w:rsidR="00843BDB" w:rsidRDefault="00772FCC" w:rsidP="00843B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</w:t>
            </w:r>
          </w:p>
        </w:tc>
      </w:tr>
    </w:tbl>
    <w:p w14:paraId="330BAC0D" w14:textId="77777777" w:rsidR="00607026" w:rsidRDefault="00607026" w:rsidP="00607026">
      <w:pPr>
        <w:spacing w:line="276" w:lineRule="auto"/>
        <w:rPr>
          <w:rFonts w:ascii="Arial" w:hAnsi="Arial" w:cs="Arial"/>
        </w:rPr>
      </w:pPr>
    </w:p>
    <w:p w14:paraId="215A69E0" w14:textId="77777777" w:rsidR="00B800D3" w:rsidRDefault="00607026" w:rsidP="00607026">
      <w:pPr>
        <w:spacing w:line="360" w:lineRule="auto"/>
        <w:rPr>
          <w:rFonts w:ascii="Arial" w:hAnsi="Arial" w:cs="Arial"/>
        </w:rPr>
        <w:sectPr w:rsidR="00B800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Overall, </w:t>
      </w:r>
      <w:r w:rsidR="00772FCC">
        <w:rPr>
          <w:rFonts w:ascii="Arial" w:hAnsi="Arial" w:cs="Arial"/>
        </w:rPr>
        <w:t>73.6</w:t>
      </w:r>
      <w:r w:rsidRPr="007B5AC6">
        <w:rPr>
          <w:rFonts w:ascii="Arial" w:hAnsi="Arial" w:cs="Arial"/>
        </w:rPr>
        <w:t>% (</w:t>
      </w:r>
      <w:r w:rsidR="00843BDB" w:rsidRPr="007B5AC6">
        <w:rPr>
          <w:rFonts w:ascii="Arial" w:hAnsi="Arial" w:cs="Arial"/>
        </w:rPr>
        <w:t>2</w:t>
      </w:r>
      <w:r w:rsidR="00772FCC">
        <w:rPr>
          <w:rFonts w:ascii="Arial" w:hAnsi="Arial" w:cs="Arial"/>
        </w:rPr>
        <w:t>,052</w:t>
      </w:r>
      <w:r w:rsidRPr="007B5AC6">
        <w:rPr>
          <w:rFonts w:ascii="Arial" w:hAnsi="Arial" w:cs="Arial"/>
        </w:rPr>
        <w:t xml:space="preserve">) of children with complete outcomes had complete data for </w:t>
      </w:r>
      <w:r>
        <w:rPr>
          <w:rFonts w:ascii="Arial" w:hAnsi="Arial" w:cs="Arial"/>
        </w:rPr>
        <w:t xml:space="preserve">all other variables of interest. An analysis of missing patterns (table </w:t>
      </w:r>
      <w:r w:rsidR="007B5AC6">
        <w:rPr>
          <w:rFonts w:ascii="Arial" w:hAnsi="Arial" w:cs="Arial"/>
        </w:rPr>
        <w:t>S3</w:t>
      </w:r>
      <w:r>
        <w:rPr>
          <w:rFonts w:ascii="Arial" w:hAnsi="Arial" w:cs="Arial"/>
        </w:rPr>
        <w:t xml:space="preserve">) was conducted for children with missing data to determine if data were jointly missing. As previously mentioned, </w:t>
      </w:r>
      <w:r w:rsidR="00843BDB">
        <w:rPr>
          <w:rFonts w:ascii="Arial" w:hAnsi="Arial" w:cs="Arial"/>
        </w:rPr>
        <w:t>2</w:t>
      </w:r>
      <w:r w:rsidR="00892C7F">
        <w:rPr>
          <w:rFonts w:ascii="Arial" w:hAnsi="Arial" w:cs="Arial"/>
        </w:rPr>
        <w:t>,052</w:t>
      </w:r>
      <w:r>
        <w:rPr>
          <w:rFonts w:ascii="Arial" w:hAnsi="Arial" w:cs="Arial"/>
        </w:rPr>
        <w:t xml:space="preserve"> cases had complete data, in </w:t>
      </w:r>
      <w:r w:rsidR="00AE085E">
        <w:rPr>
          <w:rFonts w:ascii="Arial" w:hAnsi="Arial" w:cs="Arial"/>
        </w:rPr>
        <w:t>261</w:t>
      </w:r>
      <w:r>
        <w:rPr>
          <w:rFonts w:ascii="Arial" w:hAnsi="Arial" w:cs="Arial"/>
        </w:rPr>
        <w:t xml:space="preserve"> cases the only missing variable was </w:t>
      </w:r>
      <w:r w:rsidR="00AE085E">
        <w:rPr>
          <w:rFonts w:ascii="Arial" w:hAnsi="Arial" w:cs="Arial"/>
        </w:rPr>
        <w:t>maternal weight status</w:t>
      </w:r>
      <w:r>
        <w:rPr>
          <w:rFonts w:ascii="Arial" w:hAnsi="Arial" w:cs="Arial"/>
        </w:rPr>
        <w:t xml:space="preserve">, </w:t>
      </w:r>
      <w:r w:rsidR="004C411A">
        <w:rPr>
          <w:rFonts w:ascii="Arial" w:hAnsi="Arial" w:cs="Arial"/>
        </w:rPr>
        <w:t>1</w:t>
      </w:r>
      <w:r w:rsidR="00AE085E">
        <w:rPr>
          <w:rFonts w:ascii="Arial" w:hAnsi="Arial" w:cs="Arial"/>
        </w:rPr>
        <w:t>81</w:t>
      </w:r>
      <w:r>
        <w:rPr>
          <w:rFonts w:ascii="Arial" w:hAnsi="Arial" w:cs="Arial"/>
        </w:rPr>
        <w:t xml:space="preserve"> cases had data available for all variables except </w:t>
      </w:r>
      <w:r w:rsidR="00AE085E">
        <w:rPr>
          <w:rFonts w:ascii="Arial" w:hAnsi="Arial" w:cs="Arial"/>
        </w:rPr>
        <w:t>household income</w:t>
      </w:r>
      <w:r>
        <w:rPr>
          <w:rFonts w:ascii="Arial" w:hAnsi="Arial" w:cs="Arial"/>
        </w:rPr>
        <w:t xml:space="preserve">. In table </w:t>
      </w:r>
      <w:r w:rsidR="00AE085E">
        <w:rPr>
          <w:rFonts w:ascii="Arial" w:hAnsi="Arial" w:cs="Arial"/>
        </w:rPr>
        <w:t xml:space="preserve">S3 </w:t>
      </w:r>
      <w:r>
        <w:rPr>
          <w:rFonts w:ascii="Arial" w:hAnsi="Arial" w:cs="Arial"/>
        </w:rPr>
        <w:t xml:space="preserve">is presented the patterns of missing data and the number of cases for each pattern. </w:t>
      </w:r>
    </w:p>
    <w:p w14:paraId="25024FBE" w14:textId="77777777" w:rsidR="00607026" w:rsidRDefault="007B5AC6" w:rsidP="00607026">
      <w:pPr>
        <w:spacing w:line="360" w:lineRule="auto"/>
        <w:rPr>
          <w:rFonts w:ascii="Arial" w:hAnsi="Arial" w:cs="Arial"/>
          <w:i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34433" wp14:editId="3D523EB9">
                <wp:simplePos x="0" y="0"/>
                <wp:positionH relativeFrom="column">
                  <wp:posOffset>3959525</wp:posOffset>
                </wp:positionH>
                <wp:positionV relativeFrom="paragraph">
                  <wp:posOffset>659010</wp:posOffset>
                </wp:positionV>
                <wp:extent cx="1854835" cy="1621766"/>
                <wp:effectExtent l="0" t="0" r="12065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835" cy="1621766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2622" w:type="dxa"/>
                              <w:tblInd w:w="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72"/>
                              <w:gridCol w:w="2150"/>
                            </w:tblGrid>
                            <w:tr w:rsidR="004D282D" w:rsidRPr="004C411A" w14:paraId="33C62429" w14:textId="77777777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5CAABBC" w14:textId="77777777" w:rsidR="004D282D" w:rsidRPr="004C411A" w:rsidRDefault="004D282D">
                                  <w:pPr>
                                    <w:spacing w:line="276" w:lineRule="auto"/>
                                    <w:rPr>
                                      <w:rFonts w:ascii="Arial Narrow" w:hAnsi="Arial Narrow" w:cs="Arial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 w:cs="Arial"/>
                                      <w:sz w:val="18"/>
                                    </w:rPr>
                                    <w:t xml:space="preserve">No. 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2B2B3612" w14:textId="77777777" w:rsidR="004D282D" w:rsidRPr="004C411A" w:rsidRDefault="004D282D">
                                  <w:pPr>
                                    <w:spacing w:line="276" w:lineRule="auto"/>
                                    <w:rPr>
                                      <w:rFonts w:ascii="Arial Narrow" w:hAnsi="Arial Narrow" w:cs="Arial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 w:cs="Arial"/>
                                      <w:sz w:val="18"/>
                                    </w:rPr>
                                    <w:t xml:space="preserve">Variable </w:t>
                                  </w:r>
                                </w:p>
                              </w:tc>
                            </w:tr>
                            <w:tr w:rsidR="004D282D" w:rsidRPr="004C411A" w14:paraId="125CD6AB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36607A5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C401B1D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Maternal age</w:t>
                                  </w:r>
                                </w:p>
                              </w:tc>
                            </w:tr>
                            <w:tr w:rsidR="004D282D" w:rsidRPr="004C411A" w14:paraId="2546AEE6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EA41B44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8B6BB92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Maternal BMI</w:t>
                                  </w:r>
                                </w:p>
                              </w:tc>
                            </w:tr>
                            <w:tr w:rsidR="004D282D" w:rsidRPr="004C411A" w14:paraId="32B25295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3B085BF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607C235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Maternal educational level</w:t>
                                  </w:r>
                                </w:p>
                              </w:tc>
                            </w:tr>
                            <w:tr w:rsidR="004D282D" w:rsidRPr="004C411A" w14:paraId="4C883666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F877E68" w14:textId="209BC8EA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C09517F" w14:textId="3FCB3C29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AE085E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Smoking in pregnancy</w:t>
                                  </w:r>
                                </w:p>
                              </w:tc>
                            </w:tr>
                            <w:tr w:rsidR="004D282D" w:rsidRPr="004C411A" w14:paraId="7E13B9A3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7E16E41C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F39F909" w14:textId="77777777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Household Income</w:t>
                                  </w:r>
                                </w:p>
                              </w:tc>
                            </w:tr>
                            <w:tr w:rsidR="004D282D" w:rsidRPr="004C411A" w14:paraId="0ABAB399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5C5AD95" w14:textId="1ED43871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BA10147" w14:textId="04C38066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 xml:space="preserve">Breastfeeding </w:t>
                                  </w:r>
                                </w:p>
                              </w:tc>
                            </w:tr>
                            <w:tr w:rsidR="004D282D" w:rsidRPr="004C411A" w14:paraId="1BD8D720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788ADE7" w14:textId="30E9859A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1844F09" w14:textId="54F0A233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Introduction of solid food</w:t>
                                  </w:r>
                                </w:p>
                              </w:tc>
                            </w:tr>
                            <w:tr w:rsidR="004D282D" w:rsidRPr="004C411A" w14:paraId="3AA4F198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8C1ABB5" w14:textId="35F19B7B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8E52AB9" w14:textId="782D6E69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 w:rsidRPr="004C411A"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 xml:space="preserve">Child’s BMI at age 5-6 </w:t>
                                  </w:r>
                                </w:p>
                              </w:tc>
                            </w:tr>
                            <w:tr w:rsidR="004D282D" w:rsidRPr="004C411A" w14:paraId="534E2216" w14:textId="77777777" w:rsidTr="004C411A">
                              <w:tc>
                                <w:tcPr>
                                  <w:tcW w:w="47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4D52DC2" w14:textId="5C7C1F24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14947A3" w14:textId="59BC03CC" w:rsidR="004D282D" w:rsidRPr="004C411A" w:rsidRDefault="004D282D" w:rsidP="004C411A">
                                  <w:pPr>
                                    <w:rPr>
                                      <w:rFonts w:ascii="Arial Narrow" w:hAnsi="Arial Narrow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8"/>
                                    </w:rPr>
                                    <w:t>PCEs count</w:t>
                                  </w:r>
                                </w:p>
                              </w:tc>
                            </w:tr>
                          </w:tbl>
                          <w:p w14:paraId="777E9914" w14:textId="77777777" w:rsidR="004D282D" w:rsidRDefault="004D282D" w:rsidP="006070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E34433" id="Rectangle 4" o:spid="_x0000_s1026" style="position:absolute;margin-left:311.75pt;margin-top:51.9pt;width:146.05pt;height:12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tbl>
                      <w:tblPr>
                        <w:tblStyle w:val="TableGrid"/>
                        <w:tblW w:w="2622" w:type="dxa"/>
                        <w:tblInd w:w="0" w:type="dxa"/>
                        <w:tblLook w:val="04A0" w:firstRow="1" w:lastRow="0" w:firstColumn="1" w:lastColumn="0" w:noHBand="0" w:noVBand="1"/>
                      </w:tblPr>
                      <w:tblGrid>
                        <w:gridCol w:w="472"/>
                        <w:gridCol w:w="2150"/>
                      </w:tblGrid>
                      <w:tr w:rsidR="004D282D" w:rsidRPr="004C411A" w14:paraId="33C62429" w14:textId="77777777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5CAABBC" w14:textId="77777777" w:rsidR="004D282D" w:rsidRPr="004C411A" w:rsidRDefault="004D282D">
                            <w:pPr>
                              <w:spacing w:line="276" w:lineRule="auto"/>
                              <w:rPr>
                                <w:rFonts w:ascii="Arial Narrow" w:hAnsi="Arial Narrow" w:cs="Arial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 w:cs="Arial"/>
                                <w:sz w:val="18"/>
                              </w:rPr>
                              <w:t xml:space="preserve">No. 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2B2B3612" w14:textId="77777777" w:rsidR="004D282D" w:rsidRPr="004C411A" w:rsidRDefault="004D282D">
                            <w:pPr>
                              <w:spacing w:line="276" w:lineRule="auto"/>
                              <w:rPr>
                                <w:rFonts w:ascii="Arial Narrow" w:hAnsi="Arial Narrow" w:cs="Arial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 w:cs="Arial"/>
                                <w:sz w:val="18"/>
                              </w:rPr>
                              <w:t xml:space="preserve">Variable </w:t>
                            </w:r>
                          </w:p>
                        </w:tc>
                      </w:tr>
                      <w:tr w:rsidR="004D282D" w:rsidRPr="004C411A" w14:paraId="125CD6AB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36607A5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0C401B1D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Maternal age</w:t>
                            </w:r>
                          </w:p>
                        </w:tc>
                      </w:tr>
                      <w:tr w:rsidR="004D282D" w:rsidRPr="004C411A" w14:paraId="2546AEE6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0EA41B44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8B6BB92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Maternal BMI</w:t>
                            </w:r>
                          </w:p>
                        </w:tc>
                      </w:tr>
                      <w:tr w:rsidR="004D282D" w:rsidRPr="004C411A" w14:paraId="32B25295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3B085BF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607C235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Maternal educational level</w:t>
                            </w:r>
                          </w:p>
                        </w:tc>
                      </w:tr>
                      <w:tr w:rsidR="004D282D" w:rsidRPr="004C411A" w14:paraId="4C883666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F877E68" w14:textId="209BC8EA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C09517F" w14:textId="3FCB3C29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AE085E">
                              <w:rPr>
                                <w:rFonts w:ascii="Arial Narrow" w:hAnsi="Arial Narrow"/>
                                <w:sz w:val="18"/>
                              </w:rPr>
                              <w:t>Smoking in pregnancy</w:t>
                            </w:r>
                          </w:p>
                        </w:tc>
                      </w:tr>
                      <w:tr w:rsidR="004D282D" w:rsidRPr="004C411A" w14:paraId="7E13B9A3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7E16E41C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F39F909" w14:textId="77777777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Household Income</w:t>
                            </w:r>
                          </w:p>
                        </w:tc>
                      </w:tr>
                      <w:tr w:rsidR="004D282D" w:rsidRPr="004C411A" w14:paraId="0ABAB399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5C5AD95" w14:textId="1ED43871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BA10147" w14:textId="04C38066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 xml:space="preserve">Breastfeeding </w:t>
                            </w:r>
                          </w:p>
                        </w:tc>
                      </w:tr>
                      <w:tr w:rsidR="004D282D" w:rsidRPr="004C411A" w14:paraId="1BD8D720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788ADE7" w14:textId="30E9859A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1844F09" w14:textId="54F0A233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Introduction of solid food</w:t>
                            </w:r>
                          </w:p>
                        </w:tc>
                      </w:tr>
                      <w:tr w:rsidR="004D282D" w:rsidRPr="004C411A" w14:paraId="3AA4F198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8C1ABB5" w14:textId="35F19B7B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8E52AB9" w14:textId="782D6E69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 w:rsidRPr="004C411A">
                              <w:rPr>
                                <w:rFonts w:ascii="Arial Narrow" w:hAnsi="Arial Narrow"/>
                                <w:sz w:val="18"/>
                              </w:rPr>
                              <w:t xml:space="preserve">Child’s BMI at age 5-6 </w:t>
                            </w:r>
                          </w:p>
                        </w:tc>
                      </w:tr>
                      <w:tr w:rsidR="004D282D" w:rsidRPr="004C411A" w14:paraId="534E2216" w14:textId="77777777" w:rsidTr="004C411A">
                        <w:tc>
                          <w:tcPr>
                            <w:tcW w:w="47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4D52DC2" w14:textId="5C7C1F24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14947A3" w14:textId="59BC03CC" w:rsidR="004D282D" w:rsidRPr="004C411A" w:rsidRDefault="004D282D" w:rsidP="004C411A">
                            <w:pPr>
                              <w:rPr>
                                <w:rFonts w:ascii="Arial Narrow" w:hAnsi="Arial Narrow"/>
                                <w:sz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8"/>
                              </w:rPr>
                              <w:t>PCEs count</w:t>
                            </w:r>
                          </w:p>
                        </w:tc>
                      </w:tr>
                    </w:tbl>
                    <w:p w14:paraId="777E9914" w14:textId="77777777" w:rsidR="004D282D" w:rsidRDefault="004D282D" w:rsidP="0060702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07026">
        <w:rPr>
          <w:rFonts w:ascii="Arial" w:hAnsi="Arial" w:cs="Arial"/>
          <w:i/>
        </w:rPr>
        <w:t xml:space="preserve">Table </w:t>
      </w:r>
      <w:r>
        <w:rPr>
          <w:rFonts w:ascii="Arial" w:hAnsi="Arial" w:cs="Arial"/>
          <w:i/>
        </w:rPr>
        <w:t>S3</w:t>
      </w:r>
      <w:r w:rsidR="00607026">
        <w:rPr>
          <w:rFonts w:ascii="Arial" w:hAnsi="Arial" w:cs="Arial"/>
          <w:i/>
        </w:rPr>
        <w:t>. Missing patterns tabulated</w:t>
      </w:r>
    </w:p>
    <w:tbl>
      <w:tblPr>
        <w:tblStyle w:val="TableGrid"/>
        <w:tblW w:w="6084" w:type="dxa"/>
        <w:tblInd w:w="0" w:type="dxa"/>
        <w:tblLook w:val="04A0" w:firstRow="1" w:lastRow="0" w:firstColumn="1" w:lastColumn="0" w:noHBand="0" w:noVBand="1"/>
      </w:tblPr>
      <w:tblGrid>
        <w:gridCol w:w="1980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445B8E" w14:paraId="63E4E49B" w14:textId="19D275A7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9478" w14:textId="77777777" w:rsidR="00445B8E" w:rsidRDefault="00445B8E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Variable </w:t>
            </w:r>
          </w:p>
          <w:p w14:paraId="40239157" w14:textId="77777777" w:rsidR="00445B8E" w:rsidRDefault="00445B8E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o. Cases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96F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4BD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1CD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1283E" w14:textId="26B7B937" w:rsidR="00445B8E" w:rsidRDefault="00445B8E" w:rsidP="00892C7F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55F77" w14:textId="098FF11A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236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10D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9F91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83F57" w14:textId="6E6541C9" w:rsidR="00445B8E" w:rsidRDefault="00445B8E" w:rsidP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</w:tr>
      <w:tr w:rsidR="00445B8E" w14:paraId="60714F93" w14:textId="1A6BD6AE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E992" w14:textId="4F9F6E4F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5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7690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4BCA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5683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C9A72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B1BCE" w14:textId="1F66F4CA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940E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CD80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78DA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7979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3C891CF" w14:textId="207B4623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69E6E" w14:textId="52E3DCEB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F8CE9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21AF8D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C8EC3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23D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6526" w14:textId="30D417AD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3F65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D931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0910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E736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56C776E7" w14:textId="773E9876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8AFE" w14:textId="431BC4A0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76EF1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0184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F64F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3051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880E1B2" w14:textId="1E4579E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6530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D4B4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EB58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BEC2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198C8F50" w14:textId="523086A1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95ADA" w14:textId="34B22B7E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3C5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00B3CC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C64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3BF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0751E" w14:textId="3BFFD7C4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CACA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8948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ED7D82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9B7B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000B28C3" w14:textId="08575ED0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B18D" w14:textId="1A8C86A4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3E9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9692FC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D33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4B3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E65AA70" w14:textId="0B50E6BB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E77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ECEA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9A1A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CFDE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0ABC0A9F" w14:textId="6E5A6188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770F2" w14:textId="260D201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4BEE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D1E0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5D88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C23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4853" w14:textId="1E27A2FF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78A5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583E2A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A3A5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C85C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180F57D3" w14:textId="06CE8189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03D77" w14:textId="5540EE7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F7E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A53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9488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571770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0AA22" w14:textId="7511C2F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C48E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C3A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F893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C18E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76A1112" w14:textId="7F36BECD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8FB84" w14:textId="445E827B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5C3D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83C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ACC2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321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B47D" w14:textId="1A9E0082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1E2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A815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481175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2C53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7F9671DB" w14:textId="76881245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A18C" w14:textId="148E8D6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B790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AEF2DC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020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0B74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203268C" w14:textId="520EDE3D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7419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C83D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E79BEB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1D07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2AAC740" w14:textId="1383C66C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D6AB" w14:textId="4339F141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A3E8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E9EA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9816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688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61553" w14:textId="6F1CF3B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BD56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BD1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FF72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15FD89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7A78809" w14:textId="60696472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C1C8" w14:textId="20E91A44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063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9CFA5A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1AF7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7849A7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0E86" w14:textId="0B863AA6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223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40A7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AF8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F430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1AFA52D1" w14:textId="12A26344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B1BD" w14:textId="2DEF8ED3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16BC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ECD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AC06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679D60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EB345FF" w14:textId="1F1D6A0A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99CA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A898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BE7D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6D7A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1D51100" w14:textId="4B3599D7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7CD62" w14:textId="6F63533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D9ED79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1C144B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54B2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0E0C18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05BD3" w14:textId="09FD2E2A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CB52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DBCE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5DFB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BA0C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1DB56FFD" w14:textId="3F68DDC6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27CF" w14:textId="4D73C2B8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5FEE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FA69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BC62F0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F5C4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68F96" w14:textId="72B135F1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C871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B64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A80A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0DBE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5B651850" w14:textId="6A9500EE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0C09" w14:textId="7AF350A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B5887E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3034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0E05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9DD2E7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BD3AF" w14:textId="4E2A5A76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FEAE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3B32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B62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19A1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941C4BD" w14:textId="235A03FB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29199" w14:textId="74BAA043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880E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9F72F4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EC57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EE5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B1371" w14:textId="62F4B81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9029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457F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15F1F5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F5786D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56EB3CA7" w14:textId="642B9E53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55DBB" w14:textId="28BE750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9906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F764FA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CFD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D70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86592" w14:textId="3AB8BEF0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ABB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2EB716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997A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5C81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0408DEC9" w14:textId="3DFEFCED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B700" w14:textId="7CB9F1F4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336C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9E1A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2068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8C4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8A13A7E" w14:textId="2378E6D0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A21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3F7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4008C0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9F3C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B43EE92" w14:textId="38F237B9" w:rsidTr="00445B8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C1BC" w14:textId="38243B2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2A8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55A9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0ED8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949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475C" w14:textId="2B15B139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47AF00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9FF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CB9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07AD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7D71407B" w14:textId="594D2DED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1052" w14:textId="4E5BE3C6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5E96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94AB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7E5724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1B1312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85EE9EA" w14:textId="309F1339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BD23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3CB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80E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7BC0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2084BC2D" w14:textId="49B4A78A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CDB38" w14:textId="363DFEF2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299E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BA82E3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E016C9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8D7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AAE8" w14:textId="4B7735E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136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286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F0B533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C39F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08767550" w14:textId="3CB0E552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7D9F" w14:textId="036A567F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D0D8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D134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778F10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9BA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5C31412" w14:textId="0682D70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C39D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D45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68C7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A585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49706ECD" w14:textId="68A954E1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CD82E" w14:textId="2184EBAE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18E5E5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DC5EC5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9DE5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A48127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383BF" w14:textId="1050E403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31D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913EB2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146A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A3D9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F11AA4D" w14:textId="210693C5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6936F" w14:textId="035225C4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2DA2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8A37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347F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94C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CE316" w14:textId="32F1591E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7BE3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E7824A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20F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45FB79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1FA93299" w14:textId="69BF537B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B124" w14:textId="017F827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5B60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004FF6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83DD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750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80B09" w14:textId="7235D4A3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CA5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7BBE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08B9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BF28E8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4938AF29" w14:textId="61E5CD29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663D4" w14:textId="13BD7DF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09C8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198B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CB51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0C2A5F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22EC" w14:textId="41687E50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AC76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D11686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E2B8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C8FDC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9C7081B" w14:textId="21975391" w:rsidTr="00AE085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9B7A" w14:textId="6795DF3C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16DD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6B0894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E77E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23F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9B07B" w14:textId="7A05ACA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6541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B345E74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3186427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D982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34579034" w14:textId="528ECA9D" w:rsidTr="00A33F5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E89C" w14:textId="7BA1F98F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15E5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C4BB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F38A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9F73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4D8CE39" w14:textId="453B110D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3C078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25BAC7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30D7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FB9F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2E5AEF4" w14:textId="3391C1D9" w:rsidTr="00AE085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DF47" w14:textId="0FEFE388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0A5F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5FB183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037D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2EC171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EBDA1" w14:textId="093AE190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501E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707A2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45CB056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66AA9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45B8E" w14:paraId="65438FA2" w14:textId="59C7C7CD" w:rsidTr="00AE085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2161D" w14:textId="00F88033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71FD0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B7C6121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6FE7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87EC3A5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A7DD088" w14:textId="47C19505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CBC3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BB6DB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2C02E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8EB3F" w14:textId="77777777" w:rsidR="00445B8E" w:rsidRDefault="00445B8E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0E3C69DB" w14:textId="77777777" w:rsidR="00B800D3" w:rsidRDefault="00B800D3">
      <w:pPr>
        <w:sectPr w:rsidR="00B800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944A62" w14:textId="77777777" w:rsidR="007B7E35" w:rsidRDefault="007B7E35" w:rsidP="007B6DE1">
      <w:pPr>
        <w:pStyle w:val="Heading1"/>
        <w:numPr>
          <w:ilvl w:val="0"/>
          <w:numId w:val="2"/>
        </w:numPr>
      </w:pPr>
      <w:r>
        <w:lastRenderedPageBreak/>
        <w:t xml:space="preserve">Correlation analysis </w:t>
      </w:r>
    </w:p>
    <w:p w14:paraId="72F6545C" w14:textId="65D53061" w:rsidR="007B7E35" w:rsidRPr="007B7E35" w:rsidRDefault="005E2A12" w:rsidP="007B7E3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7B7E35" w:rsidRPr="007B7E35">
        <w:rPr>
          <w:rFonts w:ascii="Arial" w:hAnsi="Arial" w:cs="Arial"/>
        </w:rPr>
        <w:t>able S4 present</w:t>
      </w:r>
      <w:r>
        <w:rPr>
          <w:rFonts w:ascii="Arial" w:hAnsi="Arial" w:cs="Arial"/>
        </w:rPr>
        <w:t>s</w:t>
      </w:r>
      <w:r w:rsidR="007B7E35" w:rsidRPr="007B7E35">
        <w:rPr>
          <w:rFonts w:ascii="Arial" w:hAnsi="Arial" w:cs="Arial"/>
        </w:rPr>
        <w:t xml:space="preserve"> the bivariate correlations for all predictors included in the regression models. Some variables were significantly associated</w:t>
      </w:r>
      <w:r>
        <w:rPr>
          <w:rFonts w:ascii="Arial" w:hAnsi="Arial" w:cs="Arial"/>
        </w:rPr>
        <w:t>;</w:t>
      </w:r>
      <w:r w:rsidR="007B7E35" w:rsidRPr="007B7E35">
        <w:rPr>
          <w:rFonts w:ascii="Arial" w:hAnsi="Arial" w:cs="Arial"/>
        </w:rPr>
        <w:t xml:space="preserve"> however, most </w:t>
      </w:r>
      <w:r w:rsidR="00EA2E5D">
        <w:rPr>
          <w:rFonts w:ascii="Arial" w:hAnsi="Arial" w:cs="Arial"/>
        </w:rPr>
        <w:t xml:space="preserve">of them </w:t>
      </w:r>
      <w:r w:rsidR="007D07C3">
        <w:rPr>
          <w:rFonts w:ascii="Arial" w:hAnsi="Arial" w:cs="Arial"/>
        </w:rPr>
        <w:t>showed a weak association.</w:t>
      </w:r>
    </w:p>
    <w:p w14:paraId="50246AB1" w14:textId="6E301806" w:rsidR="00A90D11" w:rsidRDefault="00342C46" w:rsidP="00342C46">
      <w:pPr>
        <w:spacing w:line="360" w:lineRule="auto"/>
        <w:rPr>
          <w:rFonts w:ascii="Arial" w:hAnsi="Arial" w:cs="Arial"/>
          <w:i/>
        </w:rPr>
      </w:pPr>
      <w:r w:rsidRPr="00342C46">
        <w:rPr>
          <w:rFonts w:ascii="Arial" w:hAnsi="Arial" w:cs="Arial"/>
          <w:i/>
        </w:rPr>
        <w:t xml:space="preserve">Table S4. </w:t>
      </w:r>
      <w:proofErr w:type="spellStart"/>
      <w:r w:rsidR="005A0B80">
        <w:rPr>
          <w:rFonts w:ascii="Arial" w:hAnsi="Arial" w:cs="Arial"/>
          <w:i/>
        </w:rPr>
        <w:t>Polychoric</w:t>
      </w:r>
      <w:proofErr w:type="spellEnd"/>
      <w:r w:rsidR="005A0B80">
        <w:rPr>
          <w:rFonts w:ascii="Arial" w:hAnsi="Arial" w:cs="Arial"/>
          <w:i/>
        </w:rPr>
        <w:t xml:space="preserve"> c</w:t>
      </w:r>
      <w:r w:rsidRPr="00342C46">
        <w:rPr>
          <w:rFonts w:ascii="Arial" w:hAnsi="Arial" w:cs="Arial"/>
          <w:i/>
        </w:rPr>
        <w:t xml:space="preserve">orrelation matrix for bivariate correlations between selected predictors for obesity at age 12. </w:t>
      </w:r>
    </w:p>
    <w:tbl>
      <w:tblPr>
        <w:tblStyle w:val="ListTable2-Accent11"/>
        <w:tblW w:w="11227" w:type="dxa"/>
        <w:jc w:val="center"/>
        <w:tblLayout w:type="fixed"/>
        <w:tblLook w:val="04A0" w:firstRow="1" w:lastRow="0" w:firstColumn="1" w:lastColumn="0" w:noHBand="0" w:noVBand="1"/>
      </w:tblPr>
      <w:tblGrid>
        <w:gridCol w:w="51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517"/>
      </w:tblGrid>
      <w:tr w:rsidR="005E2A12" w:rsidRPr="000E6368" w14:paraId="736CE68B" w14:textId="77777777" w:rsidTr="00A33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D7EAF00" w14:textId="77777777" w:rsidR="005E2A12" w:rsidRPr="000E6368" w:rsidRDefault="005E2A12" w:rsidP="00A33A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00C4B46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center"/>
          </w:tcPr>
          <w:p w14:paraId="12B07FB8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center"/>
          </w:tcPr>
          <w:p w14:paraId="18206DAB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center"/>
          </w:tcPr>
          <w:p w14:paraId="2F1BF8F6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vAlign w:val="center"/>
          </w:tcPr>
          <w:p w14:paraId="5F2AC5EA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vAlign w:val="center"/>
          </w:tcPr>
          <w:p w14:paraId="06F785F7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center"/>
          </w:tcPr>
          <w:p w14:paraId="60DB140B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vAlign w:val="center"/>
          </w:tcPr>
          <w:p w14:paraId="4F9CD67E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center"/>
          </w:tcPr>
          <w:p w14:paraId="4EDD7A36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center"/>
          </w:tcPr>
          <w:p w14:paraId="21A64CAD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center"/>
          </w:tcPr>
          <w:p w14:paraId="03D84146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vAlign w:val="center"/>
          </w:tcPr>
          <w:p w14:paraId="1A4CC54B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vAlign w:val="center"/>
          </w:tcPr>
          <w:p w14:paraId="0E397DD4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80" w:type="dxa"/>
            <w:vAlign w:val="center"/>
          </w:tcPr>
          <w:p w14:paraId="4E9CEE9A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vAlign w:val="center"/>
          </w:tcPr>
          <w:p w14:paraId="757A79CF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17" w:type="dxa"/>
            <w:vAlign w:val="center"/>
          </w:tcPr>
          <w:p w14:paraId="76A001AB" w14:textId="77777777" w:rsidR="005E2A12" w:rsidRPr="000E6368" w:rsidRDefault="005E2A12" w:rsidP="00A33A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5E2A12" w:rsidRPr="000E6368" w14:paraId="4E212A75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33D55237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9BFDB3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04A125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4AE7E6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53322F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5D0008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7B1A68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54EF85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19AE7E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EBFFE0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680724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8AC3E8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E7476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DAB71D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53B382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BE4D02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24117E2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43AE2129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9669C40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085239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EB3E1C7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5E95B6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46506B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BE809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157842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575DCE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5A96D9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FDE904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852AE4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6F44DC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559AF47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CA60FA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9B38A3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7C9D57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35100C2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1CBB8A87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0A3AED33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1AA861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16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5E5C0B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A1E3EE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561419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F1E5E3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B10BFA3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C94CCB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37F910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FEBAB0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F0E3F7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0A6343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32DF65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550A26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1731CD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82537C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46D9631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20CA9AEE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1BE2BB7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7A0010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054DC9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2A02FC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656B13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6D9CB2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C542D4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45AC66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97A38A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0DD4E3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50D859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2CBD3B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086F597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4888C5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57C67A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0A061A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63CF3FA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43962CFD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7A65017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25B3B9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10A541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448EBB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C86D05F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AF4BC0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9DD56F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B5F25F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C3F55F5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4D175D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2A1964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C0F53A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309CF9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A6CBE9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8D8D405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14A858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42F1715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375D718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7348AE96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65EB80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AC721B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4661BC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C44DCD6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8D8F062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58AB5F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574BBA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A508CA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F2FB97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4EB77F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86698E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3056D2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23A3036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D5871C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5123AF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376D9EE7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1179F756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5AC958A8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95B13E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35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6183E5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B1C8850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54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0A656CD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85CEC5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FE36E7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3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310BEAB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46F62E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031843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6AA257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86B5CB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9D1555D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EC4AC0D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A092B5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CD0806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45DB849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9DF4EAC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0F12625B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F53F4C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2E3621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836213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3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FA4D1D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112C19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799258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17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9409E6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F0AB043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818CD0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A7FA6A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E29CF62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5058D62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10DDDF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C082B69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076324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7173FDD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21041019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56D9DD4C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F0B8B0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35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8E1138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DB83F9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06BB029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81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E51F2EE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8E16CBA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B14F45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DEF50A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0F4F6D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0AEABC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802214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4C29A85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8AECD5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508412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8B9022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6C94BC2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24201F16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33EA4B66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E5B6A5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40C314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2CA3851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DF73FC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1716E6D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23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7A62A4E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CB1E2F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F5C84B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B5BD3F8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CDF9E33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9C4BA7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B32E41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A6607C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746001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37E4A2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3EF04F5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8BE5335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7F555319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761EA8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28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7028D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3DAD4F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D289E95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39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A58A35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57EA841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7099E2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29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7061903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8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FFA5AC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27AA56B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628DB33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86E31D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67B81FD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B36A22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9F854F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26E05F8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55C37C9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088AC776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F12BDFA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D0EFDE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33072B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4ACEB55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29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8CCFF76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B7114B4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C34182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58E828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7335008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27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6924A01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09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52DCF06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37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96BD7AC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93DA7B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D5712B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07588B1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5809A71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A588DC3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3DD4DB5C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9F01AE3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-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B442E5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1B36C99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B59CFB8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F82B125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3D2A71D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361F91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09E0DC6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-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A8328BE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4BEC343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555AAB3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28241D6" w14:textId="77777777" w:rsidR="005E2A12" w:rsidRPr="00BC5096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-0.12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A247A0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46AE6E4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4288C13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4292872C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6C47E494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02431F1A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40CD0D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AB4518C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A9545B" w14:textId="77777777" w:rsidR="005E2A12" w:rsidRPr="00BC5096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5096">
              <w:rPr>
                <w:rFonts w:ascii="Arial" w:hAnsi="Arial" w:cs="Arial"/>
                <w:sz w:val="16"/>
                <w:szCs w:val="16"/>
              </w:rPr>
              <w:t>0.06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516017F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8444830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E925E95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04371CB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6712F5F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F3312F3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56AC86C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6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C97B065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25718BD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-0.09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25CE2DA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077970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6E95BC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4172CDA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0D3E5758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D18FBC0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27EC37F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1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41EDBAB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EDE049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663DE8A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05D365E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7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2FB6CA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283CE2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587CE8B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60B6E8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F9C2E8C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5B2943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EECD647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EE52288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76A92D9" w14:textId="77777777" w:rsidR="005E2A12" w:rsidRPr="0002378D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0.05*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5E9067B2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64E701D6" w14:textId="77777777" w:rsidR="005E2A12" w:rsidRPr="005A0B80" w:rsidRDefault="005E2A12" w:rsidP="00A3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A12" w:rsidRPr="000E6368" w14:paraId="7F338C1A" w14:textId="77777777" w:rsidTr="00A33A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2BA99453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3AC0753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9A1C675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E473F0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E4A0F8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A420D4D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3050E5B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4046232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737E749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6B0D488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8D6265F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A8AD080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A6D64A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1BAAC84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178FBA1" w14:textId="77777777" w:rsidR="005E2A12" w:rsidRPr="0002378D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2378D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95A0163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17" w:type="dxa"/>
            <w:tcMar>
              <w:left w:w="28" w:type="dxa"/>
              <w:right w:w="28" w:type="dxa"/>
            </w:tcMar>
          </w:tcPr>
          <w:p w14:paraId="3CF4321E" w14:textId="77777777" w:rsidR="005E2A12" w:rsidRPr="005A0B80" w:rsidRDefault="005E2A12" w:rsidP="00A3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0B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E2A12" w:rsidRPr="000E6368" w14:paraId="513070AD" w14:textId="77777777" w:rsidTr="00A33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7" w:type="dxa"/>
            <w:gridSpan w:val="17"/>
            <w:vAlign w:val="center"/>
          </w:tcPr>
          <w:p w14:paraId="7792AE2A" w14:textId="77777777" w:rsidR="005E2A12" w:rsidRPr="000E6368" w:rsidRDefault="005E2A12" w:rsidP="00A33A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6368">
              <w:rPr>
                <w:rFonts w:ascii="Arial" w:hAnsi="Arial" w:cs="Arial"/>
                <w:sz w:val="20"/>
                <w:szCs w:val="20"/>
              </w:rPr>
              <w:t>* p &lt;.05; ** p &lt;.01</w:t>
            </w:r>
          </w:p>
        </w:tc>
      </w:tr>
    </w:tbl>
    <w:p w14:paraId="56CBCE37" w14:textId="77777777" w:rsidR="009D6B88" w:rsidRDefault="009D6B88" w:rsidP="00342C46"/>
    <w:p w14:paraId="4903D2AD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Maternal age</w:t>
      </w:r>
    </w:p>
    <w:p w14:paraId="32B60C7E" w14:textId="77777777" w:rsidR="00342C46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Maternal BMI</w:t>
      </w:r>
    </w:p>
    <w:p w14:paraId="0D0A08DB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>
        <w:rPr>
          <w:sz w:val="20"/>
        </w:rPr>
        <w:t>Maternal education</w:t>
      </w:r>
    </w:p>
    <w:p w14:paraId="55026D2F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>
        <w:rPr>
          <w:sz w:val="20"/>
        </w:rPr>
        <w:t>Smoking in</w:t>
      </w:r>
      <w:r w:rsidRPr="001028E1">
        <w:rPr>
          <w:sz w:val="20"/>
        </w:rPr>
        <w:t xml:space="preserve"> pregnancy</w:t>
      </w:r>
    </w:p>
    <w:p w14:paraId="592383AE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 xml:space="preserve">GDM/diabetes </w:t>
      </w:r>
      <w:r>
        <w:rPr>
          <w:sz w:val="20"/>
        </w:rPr>
        <w:t>in</w:t>
      </w:r>
      <w:r w:rsidRPr="001028E1">
        <w:rPr>
          <w:sz w:val="20"/>
        </w:rPr>
        <w:t xml:space="preserve"> pregnancy </w:t>
      </w:r>
    </w:p>
    <w:p w14:paraId="427FA1B9" w14:textId="77777777" w:rsidR="00342C46" w:rsidRPr="00BA551D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BA551D">
        <w:rPr>
          <w:sz w:val="20"/>
        </w:rPr>
        <w:t xml:space="preserve">Location </w:t>
      </w:r>
    </w:p>
    <w:p w14:paraId="356C052F" w14:textId="0F7B2C0B" w:rsidR="00342C46" w:rsidRPr="001028E1" w:rsidRDefault="0014046F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>
        <w:rPr>
          <w:sz w:val="20"/>
        </w:rPr>
        <w:t>Household income</w:t>
      </w:r>
    </w:p>
    <w:p w14:paraId="0C0FA0C9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 xml:space="preserve">SIMD </w:t>
      </w:r>
      <w:r>
        <w:rPr>
          <w:sz w:val="20"/>
        </w:rPr>
        <w:t>quintile</w:t>
      </w:r>
    </w:p>
    <w:p w14:paraId="4E980826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Indoors smoking in the household</w:t>
      </w:r>
    </w:p>
    <w:p w14:paraId="397D7E6F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 xml:space="preserve">Delivered by caesarean </w:t>
      </w:r>
    </w:p>
    <w:p w14:paraId="1E683FFE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 xml:space="preserve">Breastfeeding </w:t>
      </w:r>
    </w:p>
    <w:p w14:paraId="206BBAAF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Introduction of solid food</w:t>
      </w:r>
    </w:p>
    <w:p w14:paraId="5FE58305" w14:textId="77777777" w:rsidR="00342C46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Child’s sex</w:t>
      </w:r>
    </w:p>
    <w:p w14:paraId="02E0408B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>
        <w:rPr>
          <w:sz w:val="20"/>
        </w:rPr>
        <w:t>Child’s BMI</w:t>
      </w:r>
      <w:r w:rsidR="00B505B9">
        <w:rPr>
          <w:sz w:val="20"/>
        </w:rPr>
        <w:t xml:space="preserve"> at age 5–6</w:t>
      </w:r>
    </w:p>
    <w:p w14:paraId="7018D349" w14:textId="77777777" w:rsidR="00342C46" w:rsidRPr="001028E1" w:rsidRDefault="00342C46" w:rsidP="00342C46">
      <w:pPr>
        <w:pStyle w:val="ListParagraph"/>
        <w:numPr>
          <w:ilvl w:val="0"/>
          <w:numId w:val="1"/>
        </w:numPr>
        <w:spacing w:line="276" w:lineRule="auto"/>
        <w:rPr>
          <w:sz w:val="20"/>
        </w:rPr>
      </w:pPr>
      <w:r w:rsidRPr="001028E1">
        <w:rPr>
          <w:sz w:val="20"/>
        </w:rPr>
        <w:t>ACEs count (5 categories)</w:t>
      </w:r>
    </w:p>
    <w:p w14:paraId="036E799B" w14:textId="77777777" w:rsidR="00342C46" w:rsidRDefault="00342C46" w:rsidP="007D07C3">
      <w:pPr>
        <w:pStyle w:val="ListParagraph"/>
        <w:numPr>
          <w:ilvl w:val="0"/>
          <w:numId w:val="1"/>
        </w:numPr>
        <w:spacing w:line="276" w:lineRule="auto"/>
      </w:pPr>
      <w:r w:rsidRPr="00EA2E5D">
        <w:rPr>
          <w:sz w:val="20"/>
        </w:rPr>
        <w:t>PCEs count (3 categories)</w:t>
      </w:r>
    </w:p>
    <w:sectPr w:rsidR="00342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04CD2" w14:textId="77777777" w:rsidR="00B2663C" w:rsidRDefault="00B2663C" w:rsidP="007B6DE1">
      <w:pPr>
        <w:spacing w:after="0" w:line="240" w:lineRule="auto"/>
      </w:pPr>
      <w:r>
        <w:separator/>
      </w:r>
    </w:p>
  </w:endnote>
  <w:endnote w:type="continuationSeparator" w:id="0">
    <w:p w14:paraId="17C337A6" w14:textId="77777777" w:rsidR="00B2663C" w:rsidRDefault="00B2663C" w:rsidP="007B6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6445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007BB" w14:textId="77777777" w:rsidR="004D282D" w:rsidRDefault="004D28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5903C" w14:textId="77777777" w:rsidR="004D282D" w:rsidRDefault="004D2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359F9" w14:textId="77777777" w:rsidR="00B2663C" w:rsidRDefault="00B2663C" w:rsidP="007B6DE1">
      <w:pPr>
        <w:spacing w:after="0" w:line="240" w:lineRule="auto"/>
      </w:pPr>
      <w:r>
        <w:separator/>
      </w:r>
    </w:p>
  </w:footnote>
  <w:footnote w:type="continuationSeparator" w:id="0">
    <w:p w14:paraId="52E1CC70" w14:textId="77777777" w:rsidR="00B2663C" w:rsidRDefault="00B2663C" w:rsidP="007B6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D45F5"/>
    <w:multiLevelType w:val="hybridMultilevel"/>
    <w:tmpl w:val="316EB4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832A4"/>
    <w:multiLevelType w:val="hybridMultilevel"/>
    <w:tmpl w:val="29ACF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997864">
    <w:abstractNumId w:val="1"/>
  </w:num>
  <w:num w:numId="2" w16cid:durableId="1850295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026"/>
    <w:rsid w:val="0002378D"/>
    <w:rsid w:val="00051A4B"/>
    <w:rsid w:val="000B7C62"/>
    <w:rsid w:val="000C2DC4"/>
    <w:rsid w:val="000E6368"/>
    <w:rsid w:val="000E67C2"/>
    <w:rsid w:val="0011699D"/>
    <w:rsid w:val="001174B5"/>
    <w:rsid w:val="0014046F"/>
    <w:rsid w:val="00150941"/>
    <w:rsid w:val="00207C65"/>
    <w:rsid w:val="002F6DDF"/>
    <w:rsid w:val="00337455"/>
    <w:rsid w:val="00342C46"/>
    <w:rsid w:val="00374461"/>
    <w:rsid w:val="003F689A"/>
    <w:rsid w:val="0042194A"/>
    <w:rsid w:val="00445B8E"/>
    <w:rsid w:val="004664A7"/>
    <w:rsid w:val="004C411A"/>
    <w:rsid w:val="004D282D"/>
    <w:rsid w:val="00562573"/>
    <w:rsid w:val="005A0B80"/>
    <w:rsid w:val="005D5C9C"/>
    <w:rsid w:val="005E2A12"/>
    <w:rsid w:val="00607026"/>
    <w:rsid w:val="006D3E4B"/>
    <w:rsid w:val="007147D8"/>
    <w:rsid w:val="00714D92"/>
    <w:rsid w:val="00746B44"/>
    <w:rsid w:val="00772FCC"/>
    <w:rsid w:val="007B5AC6"/>
    <w:rsid w:val="007B6DE1"/>
    <w:rsid w:val="007B7E35"/>
    <w:rsid w:val="007D07C3"/>
    <w:rsid w:val="00843BDB"/>
    <w:rsid w:val="0087204B"/>
    <w:rsid w:val="00892C7F"/>
    <w:rsid w:val="009070B6"/>
    <w:rsid w:val="0094118F"/>
    <w:rsid w:val="0096206D"/>
    <w:rsid w:val="009D6B88"/>
    <w:rsid w:val="00A14342"/>
    <w:rsid w:val="00A33F50"/>
    <w:rsid w:val="00A8732F"/>
    <w:rsid w:val="00A90D11"/>
    <w:rsid w:val="00AE085E"/>
    <w:rsid w:val="00B2663C"/>
    <w:rsid w:val="00B505B9"/>
    <w:rsid w:val="00B800D3"/>
    <w:rsid w:val="00BB0821"/>
    <w:rsid w:val="00BB7306"/>
    <w:rsid w:val="00BC5096"/>
    <w:rsid w:val="00BF4F30"/>
    <w:rsid w:val="00BF7559"/>
    <w:rsid w:val="00E80BCD"/>
    <w:rsid w:val="00EA2E5D"/>
    <w:rsid w:val="00F1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A771"/>
  <w15:chartTrackingRefBased/>
  <w15:docId w15:val="{D8C3545C-69D6-4A16-B59E-9EFE628B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2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70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5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5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5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0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0702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0702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4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11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F75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55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5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Light">
    <w:name w:val="Grid Table Light"/>
    <w:basedOn w:val="TableNormal"/>
    <w:uiPriority w:val="40"/>
    <w:rsid w:val="00BF7559"/>
    <w:pPr>
      <w:spacing w:after="0" w:line="240" w:lineRule="auto"/>
      <w:jc w:val="both"/>
    </w:pPr>
    <w:rPr>
      <w:rFonts w:eastAsiaTheme="minorEastAsia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42C46"/>
    <w:pPr>
      <w:autoSpaceDE w:val="0"/>
      <w:autoSpaceDN w:val="0"/>
      <w:adjustRightInd w:val="0"/>
      <w:spacing w:after="0" w:line="400" w:lineRule="atLeast"/>
      <w:ind w:left="720"/>
      <w:contextualSpacing/>
    </w:pPr>
    <w:rPr>
      <w:rFonts w:ascii="Arial" w:hAnsi="Arial" w:cs="Arial"/>
    </w:rPr>
  </w:style>
  <w:style w:type="table" w:styleId="ListTable2-Accent1">
    <w:name w:val="List Table 2 Accent 1"/>
    <w:basedOn w:val="TableNormal"/>
    <w:uiPriority w:val="47"/>
    <w:rsid w:val="00342C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A2E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EA2E5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A2E5D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7B6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DE1"/>
  </w:style>
  <w:style w:type="paragraph" w:styleId="Footer">
    <w:name w:val="footer"/>
    <w:basedOn w:val="Normal"/>
    <w:link w:val="FooterChar"/>
    <w:uiPriority w:val="99"/>
    <w:unhideWhenUsed/>
    <w:rsid w:val="007B6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DE1"/>
  </w:style>
  <w:style w:type="paragraph" w:styleId="Revision">
    <w:name w:val="Revision"/>
    <w:hidden/>
    <w:uiPriority w:val="99"/>
    <w:semiHidden/>
    <w:rsid w:val="0087204B"/>
    <w:pPr>
      <w:spacing w:after="0" w:line="240" w:lineRule="auto"/>
    </w:pPr>
  </w:style>
  <w:style w:type="table" w:customStyle="1" w:styleId="ListTable2-Accent11">
    <w:name w:val="List Table 2 - Accent 11"/>
    <w:basedOn w:val="TableNormal"/>
    <w:next w:val="ListTable2-Accent1"/>
    <w:uiPriority w:val="47"/>
    <w:rsid w:val="005E2A1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3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0</Words>
  <Characters>963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BALAM Genny Gabriela</dc:creator>
  <cp:keywords/>
  <dc:description/>
  <cp:lastModifiedBy>FRANK John</cp:lastModifiedBy>
  <cp:revision>2</cp:revision>
  <dcterms:created xsi:type="dcterms:W3CDTF">2022-04-25T09:24:00Z</dcterms:created>
  <dcterms:modified xsi:type="dcterms:W3CDTF">2022-04-25T09:24:00Z</dcterms:modified>
</cp:coreProperties>
</file>